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1D571" w14:textId="77777777" w:rsidR="004314A9" w:rsidRPr="00FF631F" w:rsidRDefault="004314A9" w:rsidP="00E7304F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62D700D" w14:textId="1BFD8A5D" w:rsidR="00E7304F" w:rsidRPr="00FF631F" w:rsidRDefault="00E7304F" w:rsidP="00E7304F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FF631F">
        <w:rPr>
          <w:rFonts w:ascii="Times New Roman" w:hAnsi="Times New Roman" w:cs="Times New Roman"/>
          <w:b/>
        </w:rPr>
        <w:t>Host–microbiome interplay supports heat stress resilience in zebu calves</w:t>
      </w:r>
    </w:p>
    <w:p w14:paraId="4F713DDD" w14:textId="77777777" w:rsidR="004314A9" w:rsidRPr="00FF631F" w:rsidRDefault="004314A9" w:rsidP="00E7304F">
      <w:pPr>
        <w:pBdr>
          <w:bottom w:val="single" w:sz="12" w:space="1" w:color="auto"/>
        </w:pBdr>
        <w:spacing w:after="0" w:line="360" w:lineRule="auto"/>
        <w:jc w:val="both"/>
        <w:rPr>
          <w:rFonts w:ascii="Times New Roman" w:hAnsi="Times New Roman" w:cs="Times New Roman"/>
          <w:bCs/>
        </w:rPr>
      </w:pPr>
    </w:p>
    <w:p w14:paraId="262D700E" w14:textId="09565115" w:rsidR="00E7304F" w:rsidRPr="00FF631F" w:rsidRDefault="00E7304F" w:rsidP="00194EE1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vertAlign w:val="superscript"/>
        </w:rPr>
      </w:pPr>
      <w:r w:rsidRPr="00FF631F">
        <w:rPr>
          <w:rFonts w:ascii="Times New Roman" w:hAnsi="Times New Roman" w:cs="Times New Roman"/>
          <w:bCs/>
        </w:rPr>
        <w:t>Brijesh</w:t>
      </w:r>
      <w:r w:rsidR="00AD4D43" w:rsidRPr="00FF631F">
        <w:rPr>
          <w:rFonts w:ascii="Times New Roman" w:hAnsi="Times New Roman" w:cs="Times New Roman"/>
          <w:bCs/>
        </w:rPr>
        <w:t xml:space="preserve"> </w:t>
      </w:r>
      <w:r w:rsidRPr="00FF631F">
        <w:rPr>
          <w:rFonts w:ascii="Times New Roman" w:hAnsi="Times New Roman" w:cs="Times New Roman"/>
          <w:bCs/>
        </w:rPr>
        <w:t>Yadav</w:t>
      </w:r>
      <w:proofErr w:type="gramStart"/>
      <w:r w:rsidRPr="00FF631F">
        <w:rPr>
          <w:rFonts w:ascii="Times New Roman" w:hAnsi="Times New Roman" w:cs="Times New Roman"/>
          <w:bCs/>
          <w:vertAlign w:val="superscript"/>
        </w:rPr>
        <w:t>1,*</w:t>
      </w:r>
      <w:proofErr w:type="gramEnd"/>
      <w:r w:rsidRPr="00FF631F">
        <w:rPr>
          <w:rFonts w:ascii="Times New Roman" w:hAnsi="Times New Roman" w:cs="Times New Roman"/>
          <w:bCs/>
        </w:rPr>
        <w:t>, Goutam Banerjee</w:t>
      </w:r>
      <w:r w:rsidRPr="00FF631F">
        <w:rPr>
          <w:rFonts w:ascii="Times New Roman" w:hAnsi="Times New Roman" w:cs="Times New Roman"/>
          <w:bCs/>
          <w:vertAlign w:val="superscript"/>
        </w:rPr>
        <w:t>2</w:t>
      </w:r>
      <w:r w:rsidRPr="00FF631F">
        <w:rPr>
          <w:rFonts w:ascii="Times New Roman" w:hAnsi="Times New Roman" w:cs="Times New Roman"/>
          <w:bCs/>
        </w:rPr>
        <w:t>, Anandita</w:t>
      </w:r>
      <w:r w:rsidR="00AD4D43" w:rsidRPr="00FF631F">
        <w:rPr>
          <w:rFonts w:ascii="Times New Roman" w:hAnsi="Times New Roman" w:cs="Times New Roman"/>
          <w:bCs/>
        </w:rPr>
        <w:t xml:space="preserve"> </w:t>
      </w:r>
      <w:r w:rsidRPr="00FF631F">
        <w:rPr>
          <w:rFonts w:ascii="Times New Roman" w:hAnsi="Times New Roman" w:cs="Times New Roman"/>
          <w:bCs/>
        </w:rPr>
        <w:t>Srivastava</w:t>
      </w:r>
      <w:r w:rsidRPr="00FF631F">
        <w:rPr>
          <w:rFonts w:ascii="Times New Roman" w:hAnsi="Times New Roman" w:cs="Times New Roman"/>
          <w:bCs/>
          <w:vertAlign w:val="superscript"/>
        </w:rPr>
        <w:t>1</w:t>
      </w:r>
      <w:r w:rsidRPr="00FF631F">
        <w:rPr>
          <w:rFonts w:ascii="Times New Roman" w:hAnsi="Times New Roman" w:cs="Times New Roman"/>
          <w:bCs/>
        </w:rPr>
        <w:t>, Arun Kumar Madan</w:t>
      </w:r>
      <w:r w:rsidRPr="00FF631F">
        <w:rPr>
          <w:rFonts w:ascii="Times New Roman" w:hAnsi="Times New Roman" w:cs="Times New Roman"/>
          <w:bCs/>
          <w:vertAlign w:val="superscript"/>
        </w:rPr>
        <w:t>1</w:t>
      </w:r>
      <w:r w:rsidRPr="00FF631F">
        <w:rPr>
          <w:rFonts w:ascii="Times New Roman" w:hAnsi="Times New Roman" w:cs="Times New Roman"/>
          <w:bCs/>
        </w:rPr>
        <w:t>, Ravindra Kumar</w:t>
      </w:r>
      <w:r w:rsidRPr="00FF631F">
        <w:rPr>
          <w:rFonts w:ascii="Times New Roman" w:hAnsi="Times New Roman" w:cs="Times New Roman"/>
          <w:bCs/>
          <w:vertAlign w:val="superscript"/>
        </w:rPr>
        <w:t>3</w:t>
      </w:r>
      <w:r w:rsidRPr="00FF631F">
        <w:rPr>
          <w:rFonts w:ascii="Times New Roman" w:hAnsi="Times New Roman" w:cs="Times New Roman"/>
          <w:bCs/>
        </w:rPr>
        <w:t>, Pratik Banerjee</w:t>
      </w:r>
      <w:proofErr w:type="gramStart"/>
      <w:r w:rsidRPr="00FF631F">
        <w:rPr>
          <w:rFonts w:ascii="Times New Roman" w:hAnsi="Times New Roman" w:cs="Times New Roman"/>
          <w:bCs/>
          <w:vertAlign w:val="superscript"/>
        </w:rPr>
        <w:t>2,*</w:t>
      </w:r>
      <w:proofErr w:type="gramEnd"/>
    </w:p>
    <w:p w14:paraId="074664DC" w14:textId="77777777" w:rsidR="00083086" w:rsidRPr="00FF631F" w:rsidRDefault="00083086" w:rsidP="00E7304F">
      <w:pPr>
        <w:pBdr>
          <w:bottom w:val="single" w:sz="12" w:space="1" w:color="auto"/>
        </w:pBdr>
        <w:spacing w:after="0" w:line="360" w:lineRule="auto"/>
        <w:jc w:val="both"/>
        <w:rPr>
          <w:rFonts w:ascii="Times New Roman" w:hAnsi="Times New Roman" w:cs="Times New Roman"/>
          <w:bCs/>
          <w:vertAlign w:val="superscript"/>
        </w:rPr>
      </w:pPr>
    </w:p>
    <w:p w14:paraId="777965F2" w14:textId="55E3FB97" w:rsidR="006134F8" w:rsidRPr="00FF631F" w:rsidRDefault="003D1371" w:rsidP="00194EE1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FF631F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1 </w:t>
      </w:r>
      <w:r w:rsidRPr="00FF631F">
        <w:rPr>
          <w:rFonts w:ascii="Times New Roman" w:hAnsi="Times New Roman" w:cs="Times New Roman"/>
          <w:bCs/>
          <w:sz w:val="22"/>
          <w:szCs w:val="22"/>
        </w:rPr>
        <w:t>Prof. M.D. Pandey Bio-Climatology Laboratory, Department of Veterinary Physiology, College of Veterinary Science and Animal Husbandry, Veterinary University (DUVASU), Mathura, UP, India</w:t>
      </w:r>
      <w:r w:rsidRPr="00FF631F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; 2 </w:t>
      </w:r>
      <w:r w:rsidRPr="00FF631F">
        <w:rPr>
          <w:rFonts w:ascii="Times New Roman" w:hAnsi="Times New Roman" w:cs="Times New Roman"/>
          <w:bCs/>
          <w:sz w:val="22"/>
          <w:szCs w:val="22"/>
        </w:rPr>
        <w:t>Food Safety and Molecular Microbiology Laboratory, Department of Food Science and Human Nutrition, University of Illinois Urbana-Champaign, Urbana, IL, USA;</w:t>
      </w:r>
      <w:r w:rsidRPr="00FF631F">
        <w:rPr>
          <w:rFonts w:ascii="Times New Roman" w:hAnsi="Times New Roman" w:cs="Times New Roman"/>
          <w:bCs/>
          <w:sz w:val="22"/>
          <w:szCs w:val="22"/>
          <w:vertAlign w:val="superscript"/>
        </w:rPr>
        <w:t xml:space="preserve"> 3 </w:t>
      </w:r>
      <w:r w:rsidRPr="00FF631F">
        <w:rPr>
          <w:rFonts w:ascii="Times New Roman" w:hAnsi="Times New Roman" w:cs="Times New Roman"/>
          <w:bCs/>
          <w:sz w:val="22"/>
          <w:szCs w:val="22"/>
        </w:rPr>
        <w:t>ICAR-Central Institute for Research on Goats, Farah, Mathura, UP, India</w:t>
      </w:r>
    </w:p>
    <w:p w14:paraId="15C9B154" w14:textId="77777777" w:rsidR="00194EE1" w:rsidRPr="00FF631F" w:rsidRDefault="00194EE1" w:rsidP="00194EE1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</w:rPr>
      </w:pPr>
    </w:p>
    <w:p w14:paraId="3F6DD4C6" w14:textId="77777777" w:rsidR="000D307A" w:rsidRPr="00FF631F" w:rsidRDefault="000D307A" w:rsidP="00E7304F">
      <w:pPr>
        <w:spacing w:after="0" w:line="360" w:lineRule="auto"/>
        <w:jc w:val="both"/>
        <w:rPr>
          <w:rFonts w:ascii="Times New Roman" w:hAnsi="Times New Roman" w:cs="Times New Roman"/>
          <w:bCs/>
          <w:vertAlign w:val="superscript"/>
        </w:rPr>
      </w:pPr>
    </w:p>
    <w:p w14:paraId="262D700F" w14:textId="77777777" w:rsidR="00B27E91" w:rsidRPr="00FF631F" w:rsidRDefault="002B37E9" w:rsidP="00EC61AE">
      <w:pPr>
        <w:jc w:val="center"/>
        <w:rPr>
          <w:rFonts w:ascii="Times New Roman" w:hAnsi="Times New Roman" w:cs="Times New Roman"/>
          <w:b/>
          <w:bCs/>
        </w:rPr>
      </w:pPr>
      <w:r w:rsidRPr="00FF631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62D74D2" wp14:editId="7D4713F0">
            <wp:extent cx="5947271" cy="3628339"/>
            <wp:effectExtent l="0" t="0" r="0" b="0"/>
            <wp:docPr id="4" name="Picture 1" descr="D:\UIUC lab\Manuscripts\Rumen_project\Result_Brijesh_new\India Project Merged data phy-gen -Final\manuscript\Final_manuscript_June 2025\R1_animal_microbiome\goutam\Suppl_figure\Fig,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IUC lab\Manuscripts\Rumen_project\Result_Brijesh_new\India Project Merged data phy-gen -Final\manuscript\Final_manuscript_June 2025\R1_animal_microbiome\goutam\Suppl_figure\Fig,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96" cy="3645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2D7010" w14:textId="11B3D24F" w:rsidR="004C5A91" w:rsidRPr="008525A4" w:rsidRDefault="00E7304F" w:rsidP="00E7304F">
      <w:pPr>
        <w:jc w:val="both"/>
        <w:rPr>
          <w:rFonts w:ascii="Times New Roman" w:hAnsi="Times New Roman" w:cs="Times New Roman"/>
          <w:bCs/>
          <w:iCs/>
          <w:sz w:val="22"/>
          <w:szCs w:val="22"/>
        </w:rPr>
      </w:pPr>
      <w:r w:rsidRPr="008525A4">
        <w:rPr>
          <w:rFonts w:ascii="Times New Roman" w:hAnsi="Times New Roman" w:cs="Times New Roman"/>
          <w:b/>
          <w:bCs/>
          <w:iCs/>
          <w:sz w:val="22"/>
          <w:szCs w:val="22"/>
        </w:rPr>
        <w:t>Figure S1.</w:t>
      </w:r>
      <w:r w:rsidR="00B27E91" w:rsidRPr="008525A4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 w:rsidR="00AC7B9B" w:rsidRPr="008525A4">
        <w:rPr>
          <w:rFonts w:ascii="Times New Roman" w:hAnsi="Times New Roman" w:cs="Times New Roman"/>
          <w:iCs/>
          <w:sz w:val="22"/>
          <w:szCs w:val="22"/>
        </w:rPr>
        <w:t>(A–C) Significant (</w:t>
      </w:r>
      <w:r w:rsidR="00AC7B9B" w:rsidRPr="008525A4">
        <w:rPr>
          <w:rStyle w:val="Emphasis"/>
          <w:rFonts w:ascii="Times New Roman" w:hAnsi="Times New Roman" w:cs="Times New Roman"/>
          <w:iCs w:val="0"/>
          <w:sz w:val="22"/>
          <w:szCs w:val="22"/>
        </w:rPr>
        <w:t>p</w:t>
      </w:r>
      <w:r w:rsidR="006D20FE" w:rsidRPr="008525A4">
        <w:rPr>
          <w:rFonts w:ascii="Times New Roman" w:hAnsi="Times New Roman" w:cs="Times New Roman"/>
          <w:iCs/>
          <w:sz w:val="22"/>
          <w:szCs w:val="22"/>
        </w:rPr>
        <w:t xml:space="preserve"> &lt;</w:t>
      </w:r>
      <w:r w:rsidR="00AC7B9B" w:rsidRPr="008525A4">
        <w:rPr>
          <w:rFonts w:ascii="Times New Roman" w:hAnsi="Times New Roman" w:cs="Times New Roman"/>
          <w:iCs/>
          <w:sz w:val="22"/>
          <w:szCs w:val="22"/>
        </w:rPr>
        <w:t xml:space="preserve"> 0.05) differences in the abundance of three</w:t>
      </w:r>
      <w:r w:rsidR="008525A4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053DA5" w:rsidRPr="008525A4">
        <w:rPr>
          <w:rFonts w:ascii="Times New Roman" w:hAnsi="Times New Roman" w:cs="Times New Roman"/>
          <w:iCs/>
          <w:sz w:val="22"/>
          <w:szCs w:val="22"/>
        </w:rPr>
        <w:t xml:space="preserve">bacterial </w:t>
      </w:r>
      <w:r w:rsidR="00AC7B9B" w:rsidRPr="008525A4">
        <w:rPr>
          <w:rFonts w:ascii="Times New Roman" w:hAnsi="Times New Roman" w:cs="Times New Roman"/>
          <w:iCs/>
          <w:sz w:val="22"/>
          <w:szCs w:val="22"/>
        </w:rPr>
        <w:t>phyla between TN and HS conditions. (D</w:t>
      </w:r>
      <w:r w:rsidR="004C5A91" w:rsidRPr="008525A4">
        <w:rPr>
          <w:rFonts w:ascii="Times New Roman" w:hAnsi="Times New Roman" w:cs="Times New Roman"/>
          <w:iCs/>
          <w:sz w:val="22"/>
          <w:szCs w:val="22"/>
        </w:rPr>
        <w:t xml:space="preserve">) Relative abundance of bacterial genera across different samples. </w:t>
      </w:r>
      <w:r w:rsidR="00AC7B9B" w:rsidRPr="008525A4">
        <w:rPr>
          <w:rFonts w:ascii="Times New Roman" w:hAnsi="Times New Roman" w:cs="Times New Roman"/>
          <w:iCs/>
          <w:sz w:val="22"/>
          <w:szCs w:val="22"/>
        </w:rPr>
        <w:t xml:space="preserve">(E) </w:t>
      </w:r>
      <w:r w:rsidR="0083063A" w:rsidRPr="008525A4">
        <w:rPr>
          <w:rFonts w:ascii="Times New Roman" w:hAnsi="Times New Roman" w:cs="Times New Roman"/>
          <w:iCs/>
        </w:rPr>
        <w:t>Relative abundance of species in the TN and HS groups</w:t>
      </w:r>
      <w:r w:rsidR="00AC7B9B" w:rsidRPr="008525A4">
        <w:rPr>
          <w:rFonts w:ascii="Times New Roman" w:hAnsi="Times New Roman" w:cs="Times New Roman"/>
          <w:iCs/>
          <w:sz w:val="22"/>
          <w:szCs w:val="22"/>
        </w:rPr>
        <w:t>. (F</w:t>
      </w:r>
      <w:r w:rsidR="004C5A91" w:rsidRPr="008525A4">
        <w:rPr>
          <w:rFonts w:ascii="Times New Roman" w:hAnsi="Times New Roman" w:cs="Times New Roman"/>
          <w:iCs/>
          <w:sz w:val="22"/>
          <w:szCs w:val="22"/>
        </w:rPr>
        <w:t xml:space="preserve">) </w:t>
      </w:r>
      <w:proofErr w:type="spellStart"/>
      <w:r w:rsidR="004C5A91" w:rsidRPr="008525A4">
        <w:rPr>
          <w:rFonts w:ascii="Times New Roman" w:hAnsi="Times New Roman" w:cs="Times New Roman"/>
          <w:iCs/>
          <w:sz w:val="22"/>
          <w:szCs w:val="22"/>
        </w:rPr>
        <w:t>LEfSe</w:t>
      </w:r>
      <w:proofErr w:type="spellEnd"/>
      <w:r w:rsidR="004C5A91" w:rsidRPr="008525A4">
        <w:rPr>
          <w:rFonts w:ascii="Times New Roman" w:hAnsi="Times New Roman" w:cs="Times New Roman"/>
          <w:iCs/>
          <w:sz w:val="22"/>
          <w:szCs w:val="22"/>
        </w:rPr>
        <w:t xml:space="preserve"> analysis showing significantly enriched bacterial genera (</w:t>
      </w:r>
      <w:r w:rsidR="004C5A91" w:rsidRPr="008525A4">
        <w:rPr>
          <w:rStyle w:val="Emphasis"/>
          <w:rFonts w:ascii="Times New Roman" w:hAnsi="Times New Roman" w:cs="Times New Roman"/>
          <w:iCs w:val="0"/>
          <w:sz w:val="22"/>
          <w:szCs w:val="22"/>
        </w:rPr>
        <w:t>p</w:t>
      </w:r>
      <w:r w:rsidR="006D20FE" w:rsidRPr="008525A4">
        <w:rPr>
          <w:rFonts w:ascii="Times New Roman" w:hAnsi="Times New Roman" w:cs="Times New Roman"/>
          <w:iCs/>
          <w:sz w:val="22"/>
          <w:szCs w:val="22"/>
        </w:rPr>
        <w:t xml:space="preserve"> &lt;</w:t>
      </w:r>
      <w:r w:rsidR="004C5A91" w:rsidRPr="008525A4">
        <w:rPr>
          <w:rFonts w:ascii="Times New Roman" w:hAnsi="Times New Roman" w:cs="Times New Roman"/>
          <w:iCs/>
          <w:sz w:val="22"/>
          <w:szCs w:val="22"/>
        </w:rPr>
        <w:t xml:space="preserve"> 0.05) between the two groups, represented by LDA scores.</w:t>
      </w:r>
    </w:p>
    <w:p w14:paraId="262D7011" w14:textId="77777777" w:rsidR="00E8566E" w:rsidRPr="00FF631F" w:rsidRDefault="002B37E9" w:rsidP="00EC61AE">
      <w:pPr>
        <w:jc w:val="center"/>
        <w:rPr>
          <w:rFonts w:ascii="Times New Roman" w:hAnsi="Times New Roman" w:cs="Times New Roman"/>
          <w:b/>
          <w:bCs/>
        </w:rPr>
      </w:pPr>
      <w:r w:rsidRPr="00FF631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62D74D4" wp14:editId="26B64F11">
            <wp:extent cx="5715000" cy="3255405"/>
            <wp:effectExtent l="0" t="0" r="0" b="0"/>
            <wp:docPr id="6" name="Picture 2" descr="D:\UIUC lab\Manuscripts\Rumen_project\Result_Brijesh_new\India Project Merged data phy-gen -Final\manuscript\Final_manuscript_June 2025\R1_animal_microbiome\goutam\Suppl_figure\Fig,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UIUC lab\Manuscripts\Rumen_project\Result_Brijesh_new\India Project Merged data phy-gen -Final\manuscript\Final_manuscript_June 2025\R1_animal_microbiome\goutam\Suppl_figure\Fig,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768" cy="32848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2D7012" w14:textId="77777777" w:rsidR="0047225C" w:rsidRPr="006520D1" w:rsidRDefault="00E7304F" w:rsidP="0047225C">
      <w:pPr>
        <w:jc w:val="both"/>
        <w:rPr>
          <w:rFonts w:ascii="Times New Roman" w:hAnsi="Times New Roman" w:cs="Times New Roman"/>
          <w:iCs/>
          <w:sz w:val="22"/>
          <w:szCs w:val="22"/>
        </w:rPr>
      </w:pPr>
      <w:r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>Figure</w:t>
      </w:r>
      <w:r w:rsidR="0047225C"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S2</w:t>
      </w:r>
      <w:r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>.</w:t>
      </w:r>
      <w:r w:rsidR="0047225C"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 w:rsidR="0047225C" w:rsidRPr="006520D1">
        <w:rPr>
          <w:rFonts w:ascii="Times New Roman" w:hAnsi="Times New Roman" w:cs="Times New Roman"/>
          <w:iCs/>
          <w:sz w:val="22"/>
          <w:szCs w:val="22"/>
        </w:rPr>
        <w:t>(A) Relative abundance of fungal genera across different samples. (B)</w:t>
      </w:r>
      <w:r w:rsidR="0083063A" w:rsidRPr="006520D1">
        <w:rPr>
          <w:rFonts w:ascii="Times New Roman" w:hAnsi="Times New Roman" w:cs="Times New Roman"/>
          <w:iCs/>
        </w:rPr>
        <w:t xml:space="preserve"> Relative abundance of species in the TN and HS groups</w:t>
      </w:r>
      <w:r w:rsidR="0083063A" w:rsidRPr="006520D1">
        <w:rPr>
          <w:rFonts w:ascii="Times New Roman" w:hAnsi="Times New Roman" w:cs="Times New Roman"/>
          <w:iCs/>
          <w:sz w:val="22"/>
          <w:szCs w:val="22"/>
        </w:rPr>
        <w:t>. (C)</w:t>
      </w:r>
      <w:r w:rsidR="0047225C" w:rsidRPr="006520D1">
        <w:rPr>
          <w:rFonts w:ascii="Times New Roman" w:hAnsi="Times New Roman" w:cs="Times New Roman"/>
          <w:iCs/>
          <w:sz w:val="22"/>
          <w:szCs w:val="22"/>
        </w:rPr>
        <w:t xml:space="preserve"> </w:t>
      </w:r>
      <w:proofErr w:type="spellStart"/>
      <w:r w:rsidR="0047225C" w:rsidRPr="006520D1">
        <w:rPr>
          <w:rFonts w:ascii="Times New Roman" w:hAnsi="Times New Roman" w:cs="Times New Roman"/>
          <w:iCs/>
          <w:sz w:val="22"/>
          <w:szCs w:val="22"/>
        </w:rPr>
        <w:t>LEfSe</w:t>
      </w:r>
      <w:proofErr w:type="spellEnd"/>
      <w:r w:rsidR="0047225C" w:rsidRPr="006520D1">
        <w:rPr>
          <w:rFonts w:ascii="Times New Roman" w:hAnsi="Times New Roman" w:cs="Times New Roman"/>
          <w:iCs/>
          <w:sz w:val="22"/>
          <w:szCs w:val="22"/>
        </w:rPr>
        <w:t xml:space="preserve"> analysis showing significantly enriched fungal genera (</w:t>
      </w:r>
      <w:r w:rsidR="0047225C" w:rsidRPr="006520D1">
        <w:rPr>
          <w:rStyle w:val="Emphasis"/>
          <w:rFonts w:ascii="Times New Roman" w:hAnsi="Times New Roman" w:cs="Times New Roman"/>
          <w:iCs w:val="0"/>
          <w:sz w:val="22"/>
          <w:szCs w:val="22"/>
        </w:rPr>
        <w:t>p</w:t>
      </w:r>
      <w:r w:rsidR="006D20FE" w:rsidRPr="006520D1">
        <w:rPr>
          <w:rFonts w:ascii="Times New Roman" w:hAnsi="Times New Roman" w:cs="Times New Roman"/>
          <w:iCs/>
          <w:sz w:val="22"/>
          <w:szCs w:val="22"/>
        </w:rPr>
        <w:t xml:space="preserve"> &lt;</w:t>
      </w:r>
      <w:r w:rsidR="0047225C" w:rsidRPr="006520D1">
        <w:rPr>
          <w:rFonts w:ascii="Times New Roman" w:hAnsi="Times New Roman" w:cs="Times New Roman"/>
          <w:iCs/>
          <w:sz w:val="22"/>
          <w:szCs w:val="22"/>
        </w:rPr>
        <w:t xml:space="preserve"> 0.05) between the two groups, represented by LDA scores</w:t>
      </w:r>
      <w:r w:rsidR="003D1501" w:rsidRPr="006520D1">
        <w:rPr>
          <w:rFonts w:ascii="Times New Roman" w:hAnsi="Times New Roman" w:cs="Times New Roman"/>
          <w:iCs/>
          <w:sz w:val="22"/>
          <w:szCs w:val="22"/>
        </w:rPr>
        <w:t>.</w:t>
      </w:r>
    </w:p>
    <w:p w14:paraId="768EA6C7" w14:textId="77777777" w:rsidR="0083504B" w:rsidRPr="00FF631F" w:rsidRDefault="0083504B" w:rsidP="0047225C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62D7013" w14:textId="77777777" w:rsidR="0047225C" w:rsidRPr="00FF631F" w:rsidRDefault="002B37E9" w:rsidP="00EC61AE">
      <w:pPr>
        <w:jc w:val="center"/>
        <w:rPr>
          <w:rFonts w:ascii="Times New Roman" w:hAnsi="Times New Roman" w:cs="Times New Roman"/>
          <w:bCs/>
        </w:rPr>
      </w:pPr>
      <w:r w:rsidRPr="00FF631F">
        <w:rPr>
          <w:rFonts w:ascii="Times New Roman" w:hAnsi="Times New Roman" w:cs="Times New Roman"/>
          <w:bCs/>
          <w:noProof/>
        </w:rPr>
        <w:drawing>
          <wp:inline distT="0" distB="0" distL="0" distR="0" wp14:anchorId="262D74D6" wp14:editId="127A1EB7">
            <wp:extent cx="5352836" cy="3063207"/>
            <wp:effectExtent l="0" t="0" r="0" b="0"/>
            <wp:docPr id="7" name="Picture 3" descr="D:\UIUC lab\Manuscripts\Rumen_project\Result_Brijesh_new\India Project Merged data phy-gen -Final\manuscript\Final_manuscript_June 2025\R1_animal_microbiome\goutam\Suppl_figure\Fig.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IUC lab\Manuscripts\Rumen_project\Result_Brijesh_new\India Project Merged data phy-gen -Final\manuscript\Final_manuscript_June 2025\R1_animal_microbiome\goutam\Suppl_figure\Fig.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021" cy="308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2D7014" w14:textId="77777777" w:rsidR="001D49BD" w:rsidRPr="006520D1" w:rsidRDefault="003E5DED" w:rsidP="001D49BD">
      <w:pPr>
        <w:jc w:val="both"/>
        <w:rPr>
          <w:rFonts w:ascii="Times New Roman" w:hAnsi="Times New Roman" w:cs="Times New Roman"/>
          <w:iCs/>
          <w:sz w:val="22"/>
          <w:szCs w:val="22"/>
        </w:rPr>
      </w:pPr>
      <w:r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>Figure</w:t>
      </w:r>
      <w:r w:rsidR="001D49BD"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S3</w:t>
      </w:r>
      <w:r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>.</w:t>
      </w:r>
      <w:r w:rsidR="001D49BD" w:rsidRPr="006520D1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 </w:t>
      </w:r>
      <w:r w:rsidR="001D49BD" w:rsidRPr="006520D1">
        <w:rPr>
          <w:rFonts w:ascii="Times New Roman" w:hAnsi="Times New Roman" w:cs="Times New Roman"/>
          <w:iCs/>
          <w:sz w:val="22"/>
          <w:szCs w:val="22"/>
        </w:rPr>
        <w:t>(A) Relative abundance of archaeal genera across different samples</w:t>
      </w:r>
      <w:r w:rsidR="0083063A" w:rsidRPr="006520D1">
        <w:rPr>
          <w:rFonts w:ascii="Times New Roman" w:hAnsi="Times New Roman" w:cs="Times New Roman"/>
          <w:iCs/>
          <w:sz w:val="22"/>
          <w:szCs w:val="22"/>
        </w:rPr>
        <w:t xml:space="preserve"> (B)</w:t>
      </w:r>
      <w:r w:rsidR="0083063A" w:rsidRPr="006520D1">
        <w:rPr>
          <w:rFonts w:ascii="Times New Roman" w:hAnsi="Times New Roman" w:cs="Times New Roman"/>
          <w:iCs/>
        </w:rPr>
        <w:t xml:space="preserve"> Relative abundance of species in the TN and HS groups</w:t>
      </w:r>
      <w:r w:rsidR="0083063A" w:rsidRPr="006520D1">
        <w:rPr>
          <w:rFonts w:ascii="Times New Roman" w:hAnsi="Times New Roman" w:cs="Times New Roman"/>
          <w:iCs/>
          <w:sz w:val="22"/>
          <w:szCs w:val="22"/>
        </w:rPr>
        <w:t>. (C</w:t>
      </w:r>
      <w:r w:rsidR="001D49BD" w:rsidRPr="006520D1">
        <w:rPr>
          <w:rFonts w:ascii="Times New Roman" w:hAnsi="Times New Roman" w:cs="Times New Roman"/>
          <w:iCs/>
          <w:sz w:val="22"/>
          <w:szCs w:val="22"/>
        </w:rPr>
        <w:t xml:space="preserve">) </w:t>
      </w:r>
      <w:proofErr w:type="spellStart"/>
      <w:r w:rsidR="001D49BD" w:rsidRPr="006520D1">
        <w:rPr>
          <w:rFonts w:ascii="Times New Roman" w:hAnsi="Times New Roman" w:cs="Times New Roman"/>
          <w:iCs/>
          <w:sz w:val="22"/>
          <w:szCs w:val="22"/>
        </w:rPr>
        <w:t>LEfSe</w:t>
      </w:r>
      <w:proofErr w:type="spellEnd"/>
      <w:r w:rsidR="001D49BD" w:rsidRPr="006520D1">
        <w:rPr>
          <w:rFonts w:ascii="Times New Roman" w:hAnsi="Times New Roman" w:cs="Times New Roman"/>
          <w:iCs/>
          <w:sz w:val="22"/>
          <w:szCs w:val="22"/>
        </w:rPr>
        <w:t xml:space="preserve"> analysis showing significantly enriched archaeal genera (</w:t>
      </w:r>
      <w:r w:rsidR="001D49BD" w:rsidRPr="006520D1">
        <w:rPr>
          <w:rStyle w:val="Emphasis"/>
          <w:rFonts w:ascii="Times New Roman" w:hAnsi="Times New Roman" w:cs="Times New Roman"/>
          <w:iCs w:val="0"/>
          <w:sz w:val="22"/>
          <w:szCs w:val="22"/>
        </w:rPr>
        <w:t>p</w:t>
      </w:r>
      <w:r w:rsidR="006D20FE" w:rsidRPr="006520D1">
        <w:rPr>
          <w:rFonts w:ascii="Times New Roman" w:hAnsi="Times New Roman" w:cs="Times New Roman"/>
          <w:iCs/>
          <w:sz w:val="22"/>
          <w:szCs w:val="22"/>
        </w:rPr>
        <w:t xml:space="preserve"> &lt;</w:t>
      </w:r>
      <w:r w:rsidR="001D49BD" w:rsidRPr="006520D1">
        <w:rPr>
          <w:rFonts w:ascii="Times New Roman" w:hAnsi="Times New Roman" w:cs="Times New Roman"/>
          <w:iCs/>
          <w:sz w:val="22"/>
          <w:szCs w:val="22"/>
        </w:rPr>
        <w:t xml:space="preserve"> 0.05) between the two groups, represented by LDA scores.</w:t>
      </w:r>
    </w:p>
    <w:p w14:paraId="7B4ADB89" w14:textId="77777777" w:rsidR="00BF7D3F" w:rsidRPr="00FF631F" w:rsidRDefault="00BF7D3F" w:rsidP="001D49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62D7016" w14:textId="77777777" w:rsidR="001D49BD" w:rsidRPr="00FF631F" w:rsidRDefault="002B37E9" w:rsidP="00EC61AE">
      <w:pPr>
        <w:jc w:val="center"/>
        <w:rPr>
          <w:rFonts w:ascii="Times New Roman" w:hAnsi="Times New Roman" w:cs="Times New Roman"/>
          <w:sz w:val="22"/>
          <w:szCs w:val="22"/>
        </w:rPr>
      </w:pPr>
      <w:r w:rsidRPr="00FF631F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62D74D8" wp14:editId="4F292F8C">
            <wp:extent cx="6039950" cy="3423513"/>
            <wp:effectExtent l="0" t="0" r="0" b="0"/>
            <wp:docPr id="8" name="Picture 4" descr="D:\UIUC lab\Manuscripts\Rumen_project\Result_Brijesh_new\India Project Merged data phy-gen -Final\manuscript\Final_manuscript_June 2025\R1_animal_microbiome\goutam\Suppl_figure\Fig.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UIUC lab\Manuscripts\Rumen_project\Result_Brijesh_new\India Project Merged data phy-gen -Final\manuscript\Final_manuscript_June 2025\R1_animal_microbiome\goutam\Suppl_figure\Fig.S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081" cy="3432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2D7017" w14:textId="791B58DC" w:rsidR="006D20FE" w:rsidRPr="003F125A" w:rsidRDefault="003E5DED" w:rsidP="002B37E9">
      <w:pPr>
        <w:jc w:val="both"/>
        <w:rPr>
          <w:rFonts w:ascii="Times New Roman" w:hAnsi="Times New Roman" w:cs="Times New Roman"/>
          <w:iCs/>
          <w:sz w:val="22"/>
          <w:szCs w:val="22"/>
        </w:rPr>
      </w:pPr>
      <w:r w:rsidRPr="003F125A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Figure S4. </w:t>
      </w:r>
      <w:r w:rsidRPr="003F125A">
        <w:rPr>
          <w:rFonts w:ascii="Times New Roman" w:hAnsi="Times New Roman" w:cs="Times New Roman"/>
          <w:iCs/>
          <w:sz w:val="22"/>
          <w:szCs w:val="22"/>
        </w:rPr>
        <w:t>(A</w:t>
      </w:r>
      <w:r w:rsidR="0083063A" w:rsidRPr="003F125A">
        <w:rPr>
          <w:rFonts w:ascii="Times New Roman" w:hAnsi="Times New Roman" w:cs="Times New Roman"/>
          <w:iCs/>
          <w:sz w:val="22"/>
          <w:szCs w:val="22"/>
        </w:rPr>
        <w:t>-F</w:t>
      </w:r>
      <w:r w:rsidRPr="003F125A">
        <w:rPr>
          <w:rFonts w:ascii="Times New Roman" w:hAnsi="Times New Roman" w:cs="Times New Roman"/>
          <w:iCs/>
          <w:sz w:val="22"/>
          <w:szCs w:val="22"/>
        </w:rPr>
        <w:t>) Significant (</w:t>
      </w:r>
      <w:r w:rsidRPr="003F125A">
        <w:rPr>
          <w:rStyle w:val="Emphasis"/>
          <w:rFonts w:ascii="Times New Roman" w:hAnsi="Times New Roman" w:cs="Times New Roman"/>
          <w:iCs w:val="0"/>
          <w:sz w:val="22"/>
          <w:szCs w:val="22"/>
        </w:rPr>
        <w:t>p</w:t>
      </w:r>
      <w:r w:rsidR="006D20FE" w:rsidRPr="003F125A">
        <w:rPr>
          <w:rFonts w:ascii="Times New Roman" w:hAnsi="Times New Roman" w:cs="Times New Roman"/>
          <w:iCs/>
          <w:sz w:val="22"/>
          <w:szCs w:val="22"/>
        </w:rPr>
        <w:t xml:space="preserve"> &lt;</w:t>
      </w:r>
      <w:r w:rsidRPr="003F125A">
        <w:rPr>
          <w:rFonts w:ascii="Times New Roman" w:hAnsi="Times New Roman" w:cs="Times New Roman"/>
          <w:iCs/>
          <w:sz w:val="22"/>
          <w:szCs w:val="22"/>
        </w:rPr>
        <w:t xml:space="preserve"> 0.05) differences in the abundance of </w:t>
      </w:r>
      <w:r w:rsidR="00735053" w:rsidRPr="00412629">
        <w:rPr>
          <w:rFonts w:ascii="Times New Roman" w:hAnsi="Times New Roman" w:cs="Times New Roman"/>
          <w:iCs/>
          <w:sz w:val="22"/>
          <w:szCs w:val="22"/>
        </w:rPr>
        <w:t>protozoan</w:t>
      </w:r>
      <w:r w:rsidR="003C3366" w:rsidRPr="00412629">
        <w:t xml:space="preserve"> </w:t>
      </w:r>
      <w:r w:rsidR="003C3366" w:rsidRPr="00412629">
        <w:rPr>
          <w:rFonts w:ascii="Times New Roman" w:hAnsi="Times New Roman" w:cs="Times New Roman"/>
          <w:iCs/>
          <w:sz w:val="22"/>
          <w:szCs w:val="22"/>
        </w:rPr>
        <w:t>(protists)</w:t>
      </w:r>
      <w:r w:rsidR="00735053" w:rsidRPr="00412629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83063A" w:rsidRPr="00412629">
        <w:rPr>
          <w:rFonts w:ascii="Times New Roman" w:hAnsi="Times New Roman" w:cs="Times New Roman"/>
          <w:iCs/>
          <w:sz w:val="22"/>
          <w:szCs w:val="22"/>
        </w:rPr>
        <w:t>phyl</w:t>
      </w:r>
      <w:r w:rsidR="009F7D33" w:rsidRPr="00412629">
        <w:rPr>
          <w:rFonts w:ascii="Times New Roman" w:hAnsi="Times New Roman" w:cs="Times New Roman"/>
          <w:iCs/>
          <w:sz w:val="22"/>
          <w:szCs w:val="22"/>
        </w:rPr>
        <w:t>a</w:t>
      </w:r>
      <w:r w:rsidRPr="00412629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Pr="003F125A">
        <w:rPr>
          <w:rFonts w:ascii="Times New Roman" w:hAnsi="Times New Roman" w:cs="Times New Roman"/>
          <w:iCs/>
          <w:sz w:val="22"/>
          <w:szCs w:val="22"/>
        </w:rPr>
        <w:t xml:space="preserve">between TN and HS conditions. 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>Significant differences</w:t>
      </w:r>
      <w:r w:rsidR="0046340E" w:rsidRPr="003F125A">
        <w:rPr>
          <w:rFonts w:ascii="Times New Roman" w:hAnsi="Times New Roman" w:cs="Times New Roman"/>
          <w:iCs/>
          <w:sz w:val="22"/>
          <w:szCs w:val="22"/>
        </w:rPr>
        <w:t xml:space="preserve"> (Mann–Whitney test)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C96CB5" w:rsidRPr="003F125A">
        <w:rPr>
          <w:rFonts w:ascii="Times New Roman" w:hAnsi="Times New Roman" w:cs="Times New Roman"/>
          <w:iCs/>
          <w:sz w:val="22"/>
          <w:szCs w:val="22"/>
        </w:rPr>
        <w:t xml:space="preserve">were observed 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>in the abundance of six phyla: Apicomplexa (</w:t>
      </w:r>
      <w:r w:rsidR="00681B52" w:rsidRPr="003F125A">
        <w:rPr>
          <w:rFonts w:ascii="Times New Roman" w:hAnsi="Times New Roman" w:cs="Times New Roman"/>
          <w:i/>
          <w:sz w:val="22"/>
          <w:szCs w:val="22"/>
        </w:rPr>
        <w:t>p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= 0.002), </w:t>
      </w:r>
      <w:proofErr w:type="spellStart"/>
      <w:r w:rsidR="00681B52" w:rsidRPr="003F125A">
        <w:rPr>
          <w:rFonts w:ascii="Times New Roman" w:hAnsi="Times New Roman" w:cs="Times New Roman"/>
          <w:iCs/>
          <w:sz w:val="22"/>
          <w:szCs w:val="22"/>
        </w:rPr>
        <w:t>Evosea</w:t>
      </w:r>
      <w:proofErr w:type="spellEnd"/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(</w:t>
      </w:r>
      <w:r w:rsidR="00681B52" w:rsidRPr="003F125A">
        <w:rPr>
          <w:rFonts w:ascii="Times New Roman" w:hAnsi="Times New Roman" w:cs="Times New Roman"/>
          <w:i/>
          <w:sz w:val="22"/>
          <w:szCs w:val="22"/>
        </w:rPr>
        <w:t>p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= 0.002), </w:t>
      </w:r>
      <w:proofErr w:type="spellStart"/>
      <w:r w:rsidR="00681B52" w:rsidRPr="003F125A">
        <w:rPr>
          <w:rFonts w:ascii="Times New Roman" w:hAnsi="Times New Roman" w:cs="Times New Roman"/>
          <w:iCs/>
          <w:sz w:val="22"/>
          <w:szCs w:val="22"/>
        </w:rPr>
        <w:t>Heterolobosea</w:t>
      </w:r>
      <w:proofErr w:type="spellEnd"/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(</w:t>
      </w:r>
      <w:r w:rsidR="00681B52" w:rsidRPr="003F125A">
        <w:rPr>
          <w:rFonts w:ascii="Times New Roman" w:hAnsi="Times New Roman" w:cs="Times New Roman"/>
          <w:i/>
          <w:sz w:val="22"/>
          <w:szCs w:val="22"/>
        </w:rPr>
        <w:t>p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= 0.002), Euglenozoa (</w:t>
      </w:r>
      <w:r w:rsidR="00681B52" w:rsidRPr="003F125A">
        <w:rPr>
          <w:rFonts w:ascii="Times New Roman" w:hAnsi="Times New Roman" w:cs="Times New Roman"/>
          <w:i/>
          <w:sz w:val="22"/>
          <w:szCs w:val="22"/>
        </w:rPr>
        <w:t>p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= 0.002), </w:t>
      </w:r>
      <w:proofErr w:type="spellStart"/>
      <w:r w:rsidR="00681B52" w:rsidRPr="003F125A">
        <w:rPr>
          <w:rFonts w:ascii="Times New Roman" w:hAnsi="Times New Roman" w:cs="Times New Roman"/>
          <w:iCs/>
          <w:sz w:val="22"/>
          <w:szCs w:val="22"/>
        </w:rPr>
        <w:t>Discosea</w:t>
      </w:r>
      <w:proofErr w:type="spellEnd"/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(</w:t>
      </w:r>
      <w:r w:rsidR="00681B52" w:rsidRPr="003F125A">
        <w:rPr>
          <w:rFonts w:ascii="Times New Roman" w:hAnsi="Times New Roman" w:cs="Times New Roman"/>
          <w:i/>
          <w:sz w:val="22"/>
          <w:szCs w:val="22"/>
        </w:rPr>
        <w:t>p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= 0.002), and </w:t>
      </w:r>
      <w:proofErr w:type="spellStart"/>
      <w:r w:rsidR="00681B52" w:rsidRPr="003F125A">
        <w:rPr>
          <w:rFonts w:ascii="Times New Roman" w:hAnsi="Times New Roman" w:cs="Times New Roman"/>
          <w:iCs/>
          <w:sz w:val="22"/>
          <w:szCs w:val="22"/>
        </w:rPr>
        <w:t>Fornicata</w:t>
      </w:r>
      <w:proofErr w:type="spellEnd"/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(</w:t>
      </w:r>
      <w:r w:rsidR="00681B52" w:rsidRPr="003F125A">
        <w:rPr>
          <w:rFonts w:ascii="Times New Roman" w:hAnsi="Times New Roman" w:cs="Times New Roman"/>
          <w:i/>
          <w:sz w:val="22"/>
          <w:szCs w:val="22"/>
        </w:rPr>
        <w:t>p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= 0.004)</w:t>
      </w:r>
      <w:r w:rsidR="00C96CB5" w:rsidRPr="003F125A">
        <w:rPr>
          <w:rFonts w:ascii="Times New Roman" w:hAnsi="Times New Roman" w:cs="Times New Roman"/>
          <w:iCs/>
          <w:sz w:val="22"/>
          <w:szCs w:val="22"/>
        </w:rPr>
        <w:t>.</w:t>
      </w:r>
      <w:r w:rsidR="00681B52" w:rsidRPr="003F125A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83063A" w:rsidRPr="003F125A">
        <w:rPr>
          <w:rFonts w:ascii="Times New Roman" w:hAnsi="Times New Roman" w:cs="Times New Roman"/>
          <w:iCs/>
          <w:sz w:val="22"/>
          <w:szCs w:val="22"/>
        </w:rPr>
        <w:t>(G</w:t>
      </w:r>
      <w:r w:rsidRPr="003F125A">
        <w:rPr>
          <w:rFonts w:ascii="Times New Roman" w:hAnsi="Times New Roman" w:cs="Times New Roman"/>
          <w:iCs/>
          <w:sz w:val="22"/>
          <w:szCs w:val="22"/>
        </w:rPr>
        <w:t>) Relative abundance of protozoan genera across different samples.</w:t>
      </w:r>
      <w:r w:rsidR="0083063A" w:rsidRPr="003F125A">
        <w:rPr>
          <w:rFonts w:ascii="Times New Roman" w:hAnsi="Times New Roman" w:cs="Times New Roman"/>
          <w:iCs/>
          <w:sz w:val="22"/>
          <w:szCs w:val="22"/>
        </w:rPr>
        <w:t xml:space="preserve"> (H)</w:t>
      </w:r>
      <w:r w:rsidRPr="003F125A">
        <w:rPr>
          <w:rFonts w:ascii="Times New Roman" w:hAnsi="Times New Roman" w:cs="Times New Roman"/>
          <w:iCs/>
          <w:sz w:val="22"/>
          <w:szCs w:val="22"/>
        </w:rPr>
        <w:t xml:space="preserve"> </w:t>
      </w:r>
      <w:r w:rsidR="0083063A" w:rsidRPr="003F125A">
        <w:rPr>
          <w:rFonts w:ascii="Times New Roman" w:hAnsi="Times New Roman" w:cs="Times New Roman"/>
          <w:iCs/>
        </w:rPr>
        <w:t>Relative abundance of species in the TN and HS groups</w:t>
      </w:r>
      <w:r w:rsidR="0083063A" w:rsidRPr="003F125A">
        <w:rPr>
          <w:rFonts w:ascii="Times New Roman" w:hAnsi="Times New Roman" w:cs="Times New Roman"/>
          <w:iCs/>
          <w:sz w:val="22"/>
          <w:szCs w:val="22"/>
        </w:rPr>
        <w:t xml:space="preserve">. (I) </w:t>
      </w:r>
      <w:proofErr w:type="spellStart"/>
      <w:r w:rsidR="0083063A" w:rsidRPr="003F125A">
        <w:rPr>
          <w:rFonts w:ascii="Times New Roman" w:hAnsi="Times New Roman" w:cs="Times New Roman"/>
          <w:iCs/>
          <w:sz w:val="22"/>
          <w:szCs w:val="22"/>
        </w:rPr>
        <w:t>LEfSe</w:t>
      </w:r>
      <w:proofErr w:type="spellEnd"/>
      <w:r w:rsidR="0083063A" w:rsidRPr="003F125A">
        <w:rPr>
          <w:rFonts w:ascii="Times New Roman" w:hAnsi="Times New Roman" w:cs="Times New Roman"/>
          <w:iCs/>
          <w:sz w:val="22"/>
          <w:szCs w:val="22"/>
        </w:rPr>
        <w:t xml:space="preserve"> analysis showing significantly enriched protozoan genera (</w:t>
      </w:r>
      <w:r w:rsidR="0083063A" w:rsidRPr="003F125A">
        <w:rPr>
          <w:rStyle w:val="Emphasis"/>
          <w:rFonts w:ascii="Times New Roman" w:hAnsi="Times New Roman" w:cs="Times New Roman"/>
          <w:iCs w:val="0"/>
          <w:sz w:val="22"/>
          <w:szCs w:val="22"/>
        </w:rPr>
        <w:t>p</w:t>
      </w:r>
      <w:r w:rsidR="006D20FE" w:rsidRPr="003F125A">
        <w:rPr>
          <w:rFonts w:ascii="Times New Roman" w:hAnsi="Times New Roman" w:cs="Times New Roman"/>
          <w:iCs/>
          <w:sz w:val="22"/>
          <w:szCs w:val="22"/>
        </w:rPr>
        <w:t xml:space="preserve"> &lt;</w:t>
      </w:r>
      <w:r w:rsidR="0083063A" w:rsidRPr="003F125A">
        <w:rPr>
          <w:rFonts w:ascii="Times New Roman" w:hAnsi="Times New Roman" w:cs="Times New Roman"/>
          <w:iCs/>
          <w:sz w:val="22"/>
          <w:szCs w:val="22"/>
        </w:rPr>
        <w:t xml:space="preserve"> 0.05) between the two groups, represented by LDA scores.</w:t>
      </w:r>
    </w:p>
    <w:p w14:paraId="1B5756AF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5FFAAF25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F2ED83D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7B2F3B83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66235503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1B756D81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4E586D15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6F501506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E297DBC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FCE0503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45474A91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526398BB" w14:textId="77777777" w:rsidR="004314A9" w:rsidRPr="00FF631F" w:rsidRDefault="004314A9" w:rsidP="002B37E9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62D7018" w14:textId="39A1C75F" w:rsidR="00A20E88" w:rsidRPr="00695174" w:rsidRDefault="00A20E88">
      <w:pPr>
        <w:rPr>
          <w:rFonts w:ascii="Times New Roman" w:hAnsi="Times New Roman" w:cs="Times New Roman"/>
          <w:iCs/>
          <w:sz w:val="22"/>
          <w:szCs w:val="22"/>
        </w:rPr>
      </w:pPr>
      <w:r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>Table S</w:t>
      </w:r>
      <w:r w:rsidR="004C4256"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>1</w:t>
      </w:r>
      <w:r w:rsidR="003E5DED" w:rsidRPr="00695174">
        <w:rPr>
          <w:rFonts w:ascii="Times New Roman" w:hAnsi="Times New Roman" w:cs="Times New Roman"/>
          <w:iCs/>
          <w:sz w:val="22"/>
          <w:szCs w:val="22"/>
        </w:rPr>
        <w:t>.</w:t>
      </w:r>
      <w:r w:rsidR="00F57942" w:rsidRPr="00695174">
        <w:rPr>
          <w:rFonts w:ascii="Times New Roman" w:hAnsi="Times New Roman" w:cs="Times New Roman"/>
          <w:iCs/>
          <w:sz w:val="22"/>
          <w:szCs w:val="22"/>
        </w:rPr>
        <w:t xml:space="preserve"> The quality assessment </w:t>
      </w:r>
      <w:r w:rsidR="004C4256" w:rsidRPr="00695174">
        <w:rPr>
          <w:rFonts w:ascii="Times New Roman" w:hAnsi="Times New Roman" w:cs="Times New Roman"/>
          <w:iCs/>
          <w:sz w:val="22"/>
          <w:szCs w:val="22"/>
        </w:rPr>
        <w:t>o</w:t>
      </w:r>
      <w:r w:rsidR="00F57942" w:rsidRPr="00695174">
        <w:rPr>
          <w:rFonts w:ascii="Times New Roman" w:hAnsi="Times New Roman" w:cs="Times New Roman"/>
          <w:iCs/>
          <w:sz w:val="22"/>
          <w:szCs w:val="22"/>
        </w:rPr>
        <w:t xml:space="preserve">f </w:t>
      </w:r>
      <w:r w:rsidR="00026184">
        <w:rPr>
          <w:rFonts w:ascii="Times New Roman" w:hAnsi="Times New Roman" w:cs="Times New Roman"/>
          <w:iCs/>
          <w:sz w:val="22"/>
          <w:szCs w:val="22"/>
        </w:rPr>
        <w:t xml:space="preserve">bacterial </w:t>
      </w:r>
      <w:r w:rsidR="00F57942" w:rsidRPr="00695174">
        <w:rPr>
          <w:rFonts w:ascii="Times New Roman" w:hAnsi="Times New Roman" w:cs="Times New Roman"/>
          <w:iCs/>
          <w:sz w:val="22"/>
          <w:szCs w:val="22"/>
        </w:rPr>
        <w:t xml:space="preserve">MAGs </w:t>
      </w:r>
      <w:r w:rsidR="004C4256" w:rsidRPr="00695174">
        <w:rPr>
          <w:rFonts w:ascii="Times New Roman" w:hAnsi="Times New Roman" w:cs="Times New Roman"/>
          <w:iCs/>
          <w:sz w:val="22"/>
          <w:szCs w:val="22"/>
        </w:rPr>
        <w:t xml:space="preserve">assessed by </w:t>
      </w:r>
      <w:proofErr w:type="spellStart"/>
      <w:r w:rsidR="004C4256" w:rsidRPr="00695174">
        <w:rPr>
          <w:rFonts w:ascii="Times New Roman" w:hAnsi="Times New Roman" w:cs="Times New Roman"/>
          <w:iCs/>
          <w:sz w:val="22"/>
          <w:szCs w:val="22"/>
        </w:rPr>
        <w:t>CheckM</w:t>
      </w:r>
      <w:proofErr w:type="spellEnd"/>
      <w:r w:rsidR="003E5DED" w:rsidRPr="00695174">
        <w:rPr>
          <w:rFonts w:ascii="Times New Roman" w:hAnsi="Times New Roman" w:cs="Times New Roman"/>
          <w:iCs/>
          <w:sz w:val="22"/>
          <w:szCs w:val="22"/>
        </w:rPr>
        <w:t>.</w:t>
      </w:r>
    </w:p>
    <w:tbl>
      <w:tblPr>
        <w:tblStyle w:val="TableGrid"/>
        <w:tblW w:w="9091" w:type="dxa"/>
        <w:tblLook w:val="04A0" w:firstRow="1" w:lastRow="0" w:firstColumn="1" w:lastColumn="0" w:noHBand="0" w:noVBand="1"/>
      </w:tblPr>
      <w:tblGrid>
        <w:gridCol w:w="1137"/>
        <w:gridCol w:w="3994"/>
        <w:gridCol w:w="1974"/>
        <w:gridCol w:w="1986"/>
      </w:tblGrid>
      <w:tr w:rsidR="00FF631F" w:rsidRPr="00FF631F" w14:paraId="262D701C" w14:textId="77777777" w:rsidTr="00764B79">
        <w:trPr>
          <w:trHeight w:val="290"/>
          <w:tblHeader/>
        </w:trPr>
        <w:tc>
          <w:tcPr>
            <w:tcW w:w="1137" w:type="dxa"/>
            <w:vMerge w:val="restart"/>
            <w:shd w:val="clear" w:color="auto" w:fill="D1D1D1" w:themeFill="background2" w:themeFillShade="E6"/>
            <w:noWrap/>
            <w:hideMark/>
          </w:tcPr>
          <w:p w14:paraId="262D701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Samples</w:t>
            </w:r>
          </w:p>
        </w:tc>
        <w:tc>
          <w:tcPr>
            <w:tcW w:w="3994" w:type="dxa"/>
            <w:vMerge w:val="restart"/>
            <w:shd w:val="clear" w:color="auto" w:fill="D1D1D1" w:themeFill="background2" w:themeFillShade="E6"/>
            <w:noWrap/>
            <w:hideMark/>
          </w:tcPr>
          <w:p w14:paraId="262D701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MAGs</w:t>
            </w:r>
          </w:p>
        </w:tc>
        <w:tc>
          <w:tcPr>
            <w:tcW w:w="3960" w:type="dxa"/>
            <w:gridSpan w:val="2"/>
            <w:shd w:val="clear" w:color="auto" w:fill="D1D1D1" w:themeFill="background2" w:themeFillShade="E6"/>
          </w:tcPr>
          <w:p w14:paraId="262D701B" w14:textId="77777777" w:rsidR="000908AF" w:rsidRPr="00FF631F" w:rsidRDefault="000908AF" w:rsidP="002E0721">
            <w:pPr>
              <w:ind w:left="1067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Bins Statistics</w:t>
            </w:r>
          </w:p>
        </w:tc>
      </w:tr>
      <w:tr w:rsidR="00FF631F" w:rsidRPr="00FF631F" w14:paraId="262D7021" w14:textId="77777777" w:rsidTr="00764B79">
        <w:trPr>
          <w:trHeight w:val="290"/>
          <w:tblHeader/>
        </w:trPr>
        <w:tc>
          <w:tcPr>
            <w:tcW w:w="1137" w:type="dxa"/>
            <w:vMerge/>
            <w:shd w:val="clear" w:color="auto" w:fill="D1D1D1" w:themeFill="background2" w:themeFillShade="E6"/>
            <w:noWrap/>
            <w:hideMark/>
          </w:tcPr>
          <w:p w14:paraId="262D701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3994" w:type="dxa"/>
            <w:vMerge/>
            <w:shd w:val="clear" w:color="auto" w:fill="D1D1D1" w:themeFill="background2" w:themeFillShade="E6"/>
            <w:noWrap/>
            <w:hideMark/>
          </w:tcPr>
          <w:p w14:paraId="262D701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974" w:type="dxa"/>
            <w:shd w:val="clear" w:color="auto" w:fill="D1D1D1" w:themeFill="background2" w:themeFillShade="E6"/>
            <w:noWrap/>
            <w:hideMark/>
          </w:tcPr>
          <w:p w14:paraId="262D701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ompleteness</w:t>
            </w:r>
          </w:p>
        </w:tc>
        <w:tc>
          <w:tcPr>
            <w:tcW w:w="1986" w:type="dxa"/>
            <w:shd w:val="clear" w:color="auto" w:fill="D1D1D1" w:themeFill="background2" w:themeFillShade="E6"/>
            <w:noWrap/>
            <w:hideMark/>
          </w:tcPr>
          <w:p w14:paraId="262D7020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ontamination</w:t>
            </w:r>
          </w:p>
        </w:tc>
      </w:tr>
      <w:tr w:rsidR="00FF631F" w:rsidRPr="00FF631F" w14:paraId="262D7032" w14:textId="77777777" w:rsidTr="002E0721">
        <w:trPr>
          <w:trHeight w:val="1367"/>
        </w:trPr>
        <w:tc>
          <w:tcPr>
            <w:tcW w:w="1137" w:type="dxa"/>
            <w:noWrap/>
            <w:hideMark/>
          </w:tcPr>
          <w:p w14:paraId="262D7022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1_Sum</w:t>
            </w:r>
          </w:p>
        </w:tc>
        <w:tc>
          <w:tcPr>
            <w:tcW w:w="3994" w:type="dxa"/>
            <w:noWrap/>
            <w:hideMark/>
          </w:tcPr>
          <w:p w14:paraId="262D7023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miae</w:t>
            </w:r>
            <w:proofErr w:type="spellEnd"/>
          </w:p>
          <w:p w14:paraId="262D702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egaterium</w:t>
            </w:r>
          </w:p>
          <w:p w14:paraId="262D702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ronensis</w:t>
            </w:r>
            <w:proofErr w:type="spellEnd"/>
          </w:p>
          <w:p w14:paraId="262D7026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hAnsi="Times New Roman" w:cs="Times New Roman"/>
                <w:sz w:val="22"/>
                <w:szCs w:val="22"/>
              </w:rPr>
              <w:t>sp.003484865</w:t>
            </w:r>
          </w:p>
          <w:p w14:paraId="262D702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62D702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79</w:t>
            </w:r>
          </w:p>
          <w:p w14:paraId="262D702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7.88</w:t>
            </w:r>
          </w:p>
          <w:p w14:paraId="262D702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0.49</w:t>
            </w:r>
          </w:p>
          <w:p w14:paraId="262D702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58</w:t>
            </w:r>
          </w:p>
          <w:p w14:paraId="262D702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95</w:t>
            </w:r>
          </w:p>
        </w:tc>
        <w:tc>
          <w:tcPr>
            <w:tcW w:w="1986" w:type="dxa"/>
            <w:noWrap/>
            <w:hideMark/>
          </w:tcPr>
          <w:p w14:paraId="262D702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99</w:t>
            </w:r>
          </w:p>
          <w:p w14:paraId="262D702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8</w:t>
            </w:r>
          </w:p>
          <w:p w14:paraId="262D702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03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34</w:t>
            </w:r>
          </w:p>
          <w:p w14:paraId="262D703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88</w:t>
            </w:r>
          </w:p>
        </w:tc>
      </w:tr>
      <w:tr w:rsidR="00FF631F" w:rsidRPr="00FF631F" w14:paraId="262D704C" w14:textId="77777777" w:rsidTr="002E0721">
        <w:trPr>
          <w:trHeight w:val="2150"/>
        </w:trPr>
        <w:tc>
          <w:tcPr>
            <w:tcW w:w="1137" w:type="dxa"/>
            <w:noWrap/>
            <w:hideMark/>
          </w:tcPr>
          <w:p w14:paraId="262D7033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1_Win</w:t>
            </w:r>
          </w:p>
        </w:tc>
        <w:tc>
          <w:tcPr>
            <w:tcW w:w="3994" w:type="dxa"/>
            <w:noWrap/>
            <w:hideMark/>
          </w:tcPr>
          <w:p w14:paraId="262D703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03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036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03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2764875</w:t>
            </w:r>
          </w:p>
          <w:p w14:paraId="262D703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imivicin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3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03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senteroides</w:t>
            </w:r>
            <w:proofErr w:type="spellEnd"/>
          </w:p>
          <w:p w14:paraId="262D703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1974" w:type="dxa"/>
            <w:noWrap/>
            <w:hideMark/>
          </w:tcPr>
          <w:p w14:paraId="262D703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2.79</w:t>
            </w:r>
          </w:p>
          <w:p w14:paraId="262D703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.62</w:t>
            </w:r>
          </w:p>
          <w:p w14:paraId="262D703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0.82</w:t>
            </w:r>
          </w:p>
          <w:p w14:paraId="262D703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.27</w:t>
            </w:r>
          </w:p>
          <w:p w14:paraId="262D704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.02</w:t>
            </w:r>
          </w:p>
          <w:p w14:paraId="262D704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3.95</w:t>
            </w:r>
          </w:p>
          <w:p w14:paraId="262D704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4.88</w:t>
            </w:r>
          </w:p>
          <w:p w14:paraId="262D704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8.44</w:t>
            </w:r>
          </w:p>
        </w:tc>
        <w:tc>
          <w:tcPr>
            <w:tcW w:w="1986" w:type="dxa"/>
            <w:noWrap/>
            <w:hideMark/>
          </w:tcPr>
          <w:p w14:paraId="262D704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34</w:t>
            </w:r>
          </w:p>
          <w:p w14:paraId="262D704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24</w:t>
            </w:r>
          </w:p>
          <w:p w14:paraId="262D704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46</w:t>
            </w:r>
          </w:p>
          <w:p w14:paraId="262D704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448</w:t>
            </w:r>
          </w:p>
          <w:p w14:paraId="262D704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034</w:t>
            </w:r>
          </w:p>
          <w:p w14:paraId="262D704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93</w:t>
            </w:r>
          </w:p>
          <w:p w14:paraId="262D704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9</w:t>
            </w:r>
          </w:p>
          <w:p w14:paraId="262D704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448</w:t>
            </w:r>
          </w:p>
        </w:tc>
      </w:tr>
      <w:tr w:rsidR="00FF631F" w:rsidRPr="00FF631F" w14:paraId="262D7066" w14:textId="77777777" w:rsidTr="002E0721">
        <w:trPr>
          <w:trHeight w:val="2150"/>
        </w:trPr>
        <w:tc>
          <w:tcPr>
            <w:tcW w:w="1137" w:type="dxa"/>
            <w:noWrap/>
            <w:hideMark/>
          </w:tcPr>
          <w:p w14:paraId="262D704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3_Sum</w:t>
            </w:r>
          </w:p>
        </w:tc>
        <w:tc>
          <w:tcPr>
            <w:tcW w:w="3994" w:type="dxa"/>
            <w:noWrap/>
            <w:hideMark/>
          </w:tcPr>
          <w:p w14:paraId="262D704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 003484865</w:t>
            </w:r>
          </w:p>
          <w:p w14:paraId="262D704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durans</w:t>
            </w:r>
            <w:proofErr w:type="spellEnd"/>
          </w:p>
          <w:p w14:paraId="262D7050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51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52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053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  <w:p w14:paraId="262D705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05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900317315</w:t>
            </w:r>
          </w:p>
        </w:tc>
        <w:tc>
          <w:tcPr>
            <w:tcW w:w="1974" w:type="dxa"/>
            <w:noWrap/>
            <w:hideMark/>
          </w:tcPr>
          <w:p w14:paraId="262D705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0</w:t>
            </w:r>
          </w:p>
          <w:p w14:paraId="262D705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9.31</w:t>
            </w:r>
          </w:p>
          <w:p w14:paraId="262D705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24</w:t>
            </w:r>
          </w:p>
          <w:p w14:paraId="262D705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8.26</w:t>
            </w:r>
          </w:p>
          <w:p w14:paraId="262D705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9</w:t>
            </w:r>
          </w:p>
          <w:p w14:paraId="262D705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.04</w:t>
            </w:r>
          </w:p>
          <w:p w14:paraId="262D705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9.23</w:t>
            </w:r>
          </w:p>
          <w:p w14:paraId="262D705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1.93</w:t>
            </w:r>
          </w:p>
        </w:tc>
        <w:tc>
          <w:tcPr>
            <w:tcW w:w="1986" w:type="dxa"/>
            <w:noWrap/>
            <w:hideMark/>
          </w:tcPr>
          <w:p w14:paraId="262D705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34</w:t>
            </w:r>
          </w:p>
          <w:p w14:paraId="262D705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317</w:t>
            </w:r>
          </w:p>
          <w:p w14:paraId="262D706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06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2</w:t>
            </w:r>
          </w:p>
          <w:p w14:paraId="262D706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59</w:t>
            </w:r>
          </w:p>
          <w:p w14:paraId="262D706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42</w:t>
            </w:r>
          </w:p>
          <w:p w14:paraId="262D706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97</w:t>
            </w:r>
          </w:p>
          <w:p w14:paraId="262D706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03</w:t>
            </w:r>
          </w:p>
        </w:tc>
      </w:tr>
      <w:tr w:rsidR="00FF631F" w:rsidRPr="00FF631F" w14:paraId="262D7077" w14:textId="77777777" w:rsidTr="002E0721">
        <w:trPr>
          <w:trHeight w:val="1340"/>
        </w:trPr>
        <w:tc>
          <w:tcPr>
            <w:tcW w:w="1137" w:type="dxa"/>
            <w:noWrap/>
            <w:hideMark/>
          </w:tcPr>
          <w:p w14:paraId="262D706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3_Win</w:t>
            </w:r>
          </w:p>
        </w:tc>
        <w:tc>
          <w:tcPr>
            <w:tcW w:w="3994" w:type="dxa"/>
            <w:noWrap/>
            <w:hideMark/>
          </w:tcPr>
          <w:p w14:paraId="262D706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06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06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6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6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ucciniclastic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1974" w:type="dxa"/>
            <w:noWrap/>
            <w:hideMark/>
          </w:tcPr>
          <w:p w14:paraId="262D706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6.79</w:t>
            </w:r>
          </w:p>
          <w:p w14:paraId="262D706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7.53</w:t>
            </w:r>
          </w:p>
          <w:p w14:paraId="262D706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45</w:t>
            </w:r>
          </w:p>
          <w:p w14:paraId="262D707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</w:t>
            </w:r>
          </w:p>
          <w:p w14:paraId="262D707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.96</w:t>
            </w:r>
          </w:p>
        </w:tc>
        <w:tc>
          <w:tcPr>
            <w:tcW w:w="1986" w:type="dxa"/>
            <w:noWrap/>
            <w:hideMark/>
          </w:tcPr>
          <w:p w14:paraId="262D707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24</w:t>
            </w:r>
          </w:p>
          <w:p w14:paraId="262D707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044</w:t>
            </w:r>
          </w:p>
          <w:p w14:paraId="262D707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187</w:t>
            </w:r>
          </w:p>
          <w:p w14:paraId="262D707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373</w:t>
            </w:r>
          </w:p>
          <w:p w14:paraId="262D707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56</w:t>
            </w:r>
          </w:p>
        </w:tc>
      </w:tr>
      <w:tr w:rsidR="00FF631F" w:rsidRPr="00FF631F" w14:paraId="262D7085" w14:textId="77777777" w:rsidTr="002E0721">
        <w:trPr>
          <w:trHeight w:val="1070"/>
        </w:trPr>
        <w:tc>
          <w:tcPr>
            <w:tcW w:w="1137" w:type="dxa"/>
            <w:noWrap/>
            <w:hideMark/>
          </w:tcPr>
          <w:p w14:paraId="262D707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4_Sum</w:t>
            </w:r>
          </w:p>
        </w:tc>
        <w:tc>
          <w:tcPr>
            <w:tcW w:w="3994" w:type="dxa"/>
            <w:noWrap/>
            <w:hideMark/>
          </w:tcPr>
          <w:p w14:paraId="262D707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07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rthrobacter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7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7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62D707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81</w:t>
            </w:r>
          </w:p>
          <w:p w14:paraId="262D707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4.27</w:t>
            </w:r>
          </w:p>
          <w:p w14:paraId="262D707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0</w:t>
            </w:r>
          </w:p>
          <w:p w14:paraId="262D708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93</w:t>
            </w:r>
          </w:p>
        </w:tc>
        <w:tc>
          <w:tcPr>
            <w:tcW w:w="1986" w:type="dxa"/>
            <w:noWrap/>
            <w:hideMark/>
          </w:tcPr>
          <w:p w14:paraId="262D708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75</w:t>
            </w:r>
          </w:p>
          <w:p w14:paraId="262D708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37</w:t>
            </w:r>
          </w:p>
          <w:p w14:paraId="262D708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83</w:t>
            </w:r>
          </w:p>
          <w:p w14:paraId="262D708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99</w:t>
            </w:r>
          </w:p>
        </w:tc>
      </w:tr>
      <w:tr w:rsidR="00FF631F" w:rsidRPr="00FF631F" w14:paraId="262D70A2" w14:textId="77777777" w:rsidTr="002E0721">
        <w:trPr>
          <w:trHeight w:val="2420"/>
        </w:trPr>
        <w:tc>
          <w:tcPr>
            <w:tcW w:w="1137" w:type="dxa"/>
            <w:noWrap/>
            <w:hideMark/>
          </w:tcPr>
          <w:p w14:paraId="262D7086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4_Win</w:t>
            </w:r>
          </w:p>
        </w:tc>
        <w:tc>
          <w:tcPr>
            <w:tcW w:w="3994" w:type="dxa"/>
            <w:noWrap/>
            <w:hideMark/>
          </w:tcPr>
          <w:p w14:paraId="262D708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onteilii</w:t>
            </w:r>
            <w:proofErr w:type="spellEnd"/>
          </w:p>
          <w:p w14:paraId="262D708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sronensis</w:t>
            </w:r>
            <w:proofErr w:type="spellEnd"/>
          </w:p>
          <w:p w14:paraId="262D708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08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tenotrophomonas maltophilia</w:t>
            </w:r>
          </w:p>
          <w:p w14:paraId="262D708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08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08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2764875</w:t>
            </w:r>
          </w:p>
          <w:p w14:paraId="262D708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  <w:p w14:paraId="262D708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antoe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62D709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06</w:t>
            </w:r>
          </w:p>
          <w:p w14:paraId="262D709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4.08</w:t>
            </w:r>
          </w:p>
          <w:p w14:paraId="262D709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9.82</w:t>
            </w:r>
          </w:p>
          <w:p w14:paraId="262D709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6.23</w:t>
            </w:r>
          </w:p>
          <w:p w14:paraId="262D709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.5</w:t>
            </w:r>
          </w:p>
          <w:p w14:paraId="262D709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2.7</w:t>
            </w:r>
          </w:p>
          <w:p w14:paraId="262D709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2.55</w:t>
            </w:r>
          </w:p>
          <w:p w14:paraId="262D709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0.47</w:t>
            </w:r>
          </w:p>
          <w:p w14:paraId="262D709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0</w:t>
            </w:r>
          </w:p>
        </w:tc>
        <w:tc>
          <w:tcPr>
            <w:tcW w:w="1986" w:type="dxa"/>
            <w:noWrap/>
            <w:hideMark/>
          </w:tcPr>
          <w:p w14:paraId="262D709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53</w:t>
            </w:r>
          </w:p>
          <w:p w14:paraId="262D709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12</w:t>
            </w:r>
          </w:p>
          <w:p w14:paraId="262D709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24</w:t>
            </w:r>
          </w:p>
          <w:p w14:paraId="262D709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02</w:t>
            </w:r>
          </w:p>
          <w:p w14:paraId="262D709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831</w:t>
            </w:r>
          </w:p>
          <w:p w14:paraId="262D709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81</w:t>
            </w:r>
          </w:p>
          <w:p w14:paraId="262D709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448</w:t>
            </w:r>
          </w:p>
          <w:p w14:paraId="262D70A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539</w:t>
            </w:r>
          </w:p>
          <w:p w14:paraId="262D70A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91</w:t>
            </w:r>
          </w:p>
        </w:tc>
      </w:tr>
      <w:tr w:rsidR="00FF631F" w:rsidRPr="00FF631F" w14:paraId="262D70B3" w14:textId="77777777" w:rsidTr="002E0721">
        <w:trPr>
          <w:trHeight w:val="1340"/>
        </w:trPr>
        <w:tc>
          <w:tcPr>
            <w:tcW w:w="1137" w:type="dxa"/>
            <w:noWrap/>
            <w:hideMark/>
          </w:tcPr>
          <w:p w14:paraId="262D70A3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238_Sum</w:t>
            </w:r>
          </w:p>
        </w:tc>
        <w:tc>
          <w:tcPr>
            <w:tcW w:w="3994" w:type="dxa"/>
            <w:noWrap/>
            <w:hideMark/>
          </w:tcPr>
          <w:p w14:paraId="262D70A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xigu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dicum</w:t>
            </w:r>
          </w:p>
          <w:p w14:paraId="262D70A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0A6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0A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0A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62D70A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6.87</w:t>
            </w:r>
          </w:p>
          <w:p w14:paraId="262D70A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9</w:t>
            </w:r>
          </w:p>
          <w:p w14:paraId="262D70A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31</w:t>
            </w:r>
          </w:p>
          <w:p w14:paraId="262D70A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93</w:t>
            </w:r>
          </w:p>
          <w:p w14:paraId="262D70A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74</w:t>
            </w:r>
          </w:p>
        </w:tc>
        <w:tc>
          <w:tcPr>
            <w:tcW w:w="1986" w:type="dxa"/>
            <w:noWrap/>
            <w:hideMark/>
          </w:tcPr>
          <w:p w14:paraId="262D70A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0A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912</w:t>
            </w:r>
          </w:p>
          <w:p w14:paraId="262D70B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44</w:t>
            </w:r>
          </w:p>
          <w:p w14:paraId="262D70B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99</w:t>
            </w:r>
          </w:p>
          <w:p w14:paraId="262D70B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66</w:t>
            </w:r>
          </w:p>
        </w:tc>
      </w:tr>
      <w:tr w:rsidR="00FF631F" w:rsidRPr="00FF631F" w14:paraId="262D70D6" w14:textId="77777777" w:rsidTr="002E0721">
        <w:trPr>
          <w:trHeight w:val="2870"/>
        </w:trPr>
        <w:tc>
          <w:tcPr>
            <w:tcW w:w="1137" w:type="dxa"/>
            <w:noWrap/>
            <w:hideMark/>
          </w:tcPr>
          <w:p w14:paraId="262D70B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8_Win</w:t>
            </w:r>
          </w:p>
        </w:tc>
        <w:tc>
          <w:tcPr>
            <w:tcW w:w="3994" w:type="dxa"/>
            <w:noWrap/>
            <w:hideMark/>
          </w:tcPr>
          <w:p w14:paraId="262D70B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7405 sp.000755535</w:t>
            </w:r>
          </w:p>
          <w:p w14:paraId="262D70B6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2862 sp.900318045</w:t>
            </w:r>
          </w:p>
          <w:p w14:paraId="262D70B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lactis</w:t>
            </w:r>
          </w:p>
          <w:p w14:paraId="262D70B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0B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tolerans</w:t>
            </w:r>
            <w:proofErr w:type="spellEnd"/>
          </w:p>
          <w:p w14:paraId="262D70B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0B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tacamensis</w:t>
            </w:r>
            <w:proofErr w:type="spellEnd"/>
          </w:p>
          <w:p w14:paraId="262D70B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senteroides</w:t>
            </w:r>
            <w:proofErr w:type="spellEnd"/>
          </w:p>
          <w:p w14:paraId="262D70B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0B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B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imivicin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1974" w:type="dxa"/>
            <w:noWrap/>
            <w:hideMark/>
          </w:tcPr>
          <w:p w14:paraId="262D70C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4.06</w:t>
            </w:r>
          </w:p>
          <w:p w14:paraId="262D70C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.36</w:t>
            </w:r>
          </w:p>
          <w:p w14:paraId="262D70C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4</w:t>
            </w:r>
          </w:p>
          <w:p w14:paraId="262D70C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9</w:t>
            </w:r>
          </w:p>
          <w:p w14:paraId="262D70C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83</w:t>
            </w:r>
          </w:p>
          <w:p w14:paraId="262D70C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3.92</w:t>
            </w:r>
          </w:p>
          <w:p w14:paraId="262D70C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.91</w:t>
            </w:r>
          </w:p>
          <w:p w14:paraId="262D70C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0</w:t>
            </w:r>
          </w:p>
          <w:p w14:paraId="262D70C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2</w:t>
            </w:r>
          </w:p>
          <w:p w14:paraId="262D70C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33</w:t>
            </w:r>
          </w:p>
          <w:p w14:paraId="262D70C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5.22</w:t>
            </w:r>
          </w:p>
        </w:tc>
        <w:tc>
          <w:tcPr>
            <w:tcW w:w="1986" w:type="dxa"/>
            <w:noWrap/>
            <w:hideMark/>
          </w:tcPr>
          <w:p w14:paraId="262D70C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95</w:t>
            </w:r>
          </w:p>
          <w:p w14:paraId="262D70C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46</w:t>
            </w:r>
          </w:p>
          <w:p w14:paraId="262D70C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0C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65</w:t>
            </w:r>
          </w:p>
          <w:p w14:paraId="262D70C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62</w:t>
            </w:r>
          </w:p>
          <w:p w14:paraId="262D70D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28</w:t>
            </w:r>
          </w:p>
          <w:p w14:paraId="262D70D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25</w:t>
            </w:r>
          </w:p>
          <w:p w14:paraId="262D70D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0D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49</w:t>
            </w:r>
          </w:p>
          <w:p w14:paraId="262D70D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45</w:t>
            </w:r>
          </w:p>
          <w:p w14:paraId="262D70D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98</w:t>
            </w:r>
          </w:p>
        </w:tc>
      </w:tr>
      <w:tr w:rsidR="00FF631F" w:rsidRPr="00FF631F" w14:paraId="262D70F9" w14:textId="77777777" w:rsidTr="002E0721">
        <w:trPr>
          <w:trHeight w:hRule="exact" w:val="2890"/>
        </w:trPr>
        <w:tc>
          <w:tcPr>
            <w:tcW w:w="1137" w:type="dxa"/>
            <w:noWrap/>
            <w:hideMark/>
          </w:tcPr>
          <w:p w14:paraId="262D70D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0_Sum</w:t>
            </w:r>
          </w:p>
        </w:tc>
        <w:tc>
          <w:tcPr>
            <w:tcW w:w="3994" w:type="dxa"/>
            <w:noWrap/>
            <w:hideMark/>
          </w:tcPr>
          <w:p w14:paraId="262D70D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rthrobacter sp.</w:t>
            </w:r>
          </w:p>
          <w:p w14:paraId="262D70D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  <w:p w14:paraId="262D70D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olibacillus sp.</w:t>
            </w:r>
          </w:p>
          <w:p w14:paraId="262D70D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G-791 sp.902794825</w:t>
            </w:r>
          </w:p>
          <w:p w14:paraId="262D70D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900320415</w:t>
            </w:r>
          </w:p>
          <w:p w14:paraId="262D70D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0D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porosarcin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3408665</w:t>
            </w:r>
          </w:p>
          <w:p w14:paraId="262D70D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1066 sp.900314565</w:t>
            </w:r>
          </w:p>
          <w:p w14:paraId="262D70E0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accharopolyspora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ectivirgula</w:t>
            </w:r>
            <w:proofErr w:type="spellEnd"/>
          </w:p>
          <w:p w14:paraId="262D70E1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Niall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E2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kali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1974" w:type="dxa"/>
            <w:noWrap/>
            <w:hideMark/>
          </w:tcPr>
          <w:p w14:paraId="262D70E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0.39</w:t>
            </w:r>
          </w:p>
          <w:p w14:paraId="262D70E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1.03</w:t>
            </w:r>
          </w:p>
          <w:p w14:paraId="262D70E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0</w:t>
            </w:r>
          </w:p>
          <w:p w14:paraId="262D70E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7.76</w:t>
            </w:r>
          </w:p>
          <w:p w14:paraId="262D70E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2.21</w:t>
            </w:r>
          </w:p>
          <w:p w14:paraId="262D70E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22</w:t>
            </w:r>
          </w:p>
          <w:p w14:paraId="262D70E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35</w:t>
            </w:r>
          </w:p>
          <w:p w14:paraId="262D70E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2.9</w:t>
            </w:r>
          </w:p>
          <w:p w14:paraId="262D70E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0</w:t>
            </w:r>
          </w:p>
          <w:p w14:paraId="262D70E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9.36</w:t>
            </w:r>
          </w:p>
          <w:p w14:paraId="262D70E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1.69</w:t>
            </w:r>
          </w:p>
        </w:tc>
        <w:tc>
          <w:tcPr>
            <w:tcW w:w="1986" w:type="dxa"/>
            <w:noWrap/>
            <w:hideMark/>
          </w:tcPr>
          <w:p w14:paraId="262D70E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41</w:t>
            </w:r>
          </w:p>
          <w:p w14:paraId="262D70E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296</w:t>
            </w:r>
          </w:p>
          <w:p w14:paraId="262D70F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0F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01</w:t>
            </w:r>
          </w:p>
          <w:p w14:paraId="262D70F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006</w:t>
            </w:r>
          </w:p>
          <w:p w14:paraId="262D70F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89</w:t>
            </w:r>
          </w:p>
          <w:p w14:paraId="262D70F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62</w:t>
            </w:r>
          </w:p>
          <w:p w14:paraId="262D70F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29</w:t>
            </w:r>
          </w:p>
          <w:p w14:paraId="262D70F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364</w:t>
            </w:r>
          </w:p>
          <w:p w14:paraId="262D70F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09</w:t>
            </w:r>
          </w:p>
          <w:p w14:paraId="262D70F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187</w:t>
            </w:r>
          </w:p>
        </w:tc>
      </w:tr>
      <w:tr w:rsidR="00FF631F" w:rsidRPr="00FF631F" w14:paraId="262D711C" w14:textId="77777777" w:rsidTr="002E0721">
        <w:trPr>
          <w:trHeight w:val="2861"/>
        </w:trPr>
        <w:tc>
          <w:tcPr>
            <w:tcW w:w="1137" w:type="dxa"/>
            <w:noWrap/>
            <w:hideMark/>
          </w:tcPr>
          <w:p w14:paraId="262D70F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0_Win</w:t>
            </w:r>
          </w:p>
        </w:tc>
        <w:tc>
          <w:tcPr>
            <w:tcW w:w="3994" w:type="dxa"/>
            <w:noWrap/>
            <w:hideMark/>
          </w:tcPr>
          <w:p w14:paraId="262D70F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0F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F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thanobrevi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0F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ammalii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vitulinus</w:t>
            </w:r>
            <w:proofErr w:type="spellEnd"/>
          </w:p>
          <w:p w14:paraId="262D70F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0320755</w:t>
            </w:r>
          </w:p>
          <w:p w14:paraId="262D7100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01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xigu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dicum</w:t>
            </w:r>
          </w:p>
          <w:p w14:paraId="262D7102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qingdaonensis</w:t>
            </w:r>
            <w:proofErr w:type="spellEnd"/>
          </w:p>
          <w:p w14:paraId="262D7103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10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10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olibacillus silvestris</w:t>
            </w:r>
          </w:p>
        </w:tc>
        <w:tc>
          <w:tcPr>
            <w:tcW w:w="1974" w:type="dxa"/>
            <w:noWrap/>
            <w:hideMark/>
          </w:tcPr>
          <w:p w14:paraId="262D710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1.74</w:t>
            </w:r>
          </w:p>
          <w:p w14:paraId="262D710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05</w:t>
            </w:r>
          </w:p>
          <w:p w14:paraId="262D710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7.39</w:t>
            </w:r>
          </w:p>
          <w:p w14:paraId="262D710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35</w:t>
            </w:r>
          </w:p>
          <w:p w14:paraId="262D710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.17</w:t>
            </w:r>
          </w:p>
          <w:p w14:paraId="262D710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.23</w:t>
            </w:r>
          </w:p>
          <w:p w14:paraId="262D710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02</w:t>
            </w:r>
          </w:p>
          <w:p w14:paraId="262D710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6.75</w:t>
            </w:r>
          </w:p>
          <w:p w14:paraId="262D710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1.41</w:t>
            </w:r>
          </w:p>
          <w:p w14:paraId="262D710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2.06</w:t>
            </w:r>
          </w:p>
          <w:p w14:paraId="262D711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1.76</w:t>
            </w:r>
          </w:p>
        </w:tc>
        <w:tc>
          <w:tcPr>
            <w:tcW w:w="1986" w:type="dxa"/>
            <w:noWrap/>
            <w:hideMark/>
          </w:tcPr>
          <w:p w14:paraId="262D711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61</w:t>
            </w:r>
          </w:p>
          <w:p w14:paraId="262D711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83</w:t>
            </w:r>
          </w:p>
          <w:p w14:paraId="262D711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11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04</w:t>
            </w:r>
          </w:p>
          <w:p w14:paraId="262D711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385</w:t>
            </w:r>
          </w:p>
          <w:p w14:paraId="262D711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74</w:t>
            </w:r>
          </w:p>
          <w:p w14:paraId="262D711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11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16</w:t>
            </w:r>
          </w:p>
          <w:p w14:paraId="262D711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635</w:t>
            </w:r>
          </w:p>
          <w:p w14:paraId="262D711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11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24</w:t>
            </w:r>
          </w:p>
        </w:tc>
      </w:tr>
      <w:tr w:rsidR="00FF631F" w:rsidRPr="00FF631F" w14:paraId="262D7133" w14:textId="77777777" w:rsidTr="002E0721">
        <w:trPr>
          <w:trHeight w:val="1880"/>
        </w:trPr>
        <w:tc>
          <w:tcPr>
            <w:tcW w:w="1137" w:type="dxa"/>
            <w:noWrap/>
            <w:hideMark/>
          </w:tcPr>
          <w:p w14:paraId="262D711D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1_Sum</w:t>
            </w:r>
          </w:p>
        </w:tc>
        <w:tc>
          <w:tcPr>
            <w:tcW w:w="3994" w:type="dxa"/>
            <w:noWrap/>
            <w:hideMark/>
          </w:tcPr>
          <w:p w14:paraId="262D711E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ysini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1F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rthrobacter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20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21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  <w:p w14:paraId="262D7122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123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12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62D712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8.54</w:t>
            </w:r>
          </w:p>
          <w:p w14:paraId="262D712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6.84</w:t>
            </w:r>
          </w:p>
          <w:p w14:paraId="262D712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44</w:t>
            </w:r>
          </w:p>
          <w:p w14:paraId="262D712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7.04</w:t>
            </w:r>
          </w:p>
          <w:p w14:paraId="262D712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13</w:t>
            </w:r>
          </w:p>
          <w:p w14:paraId="262D712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93</w:t>
            </w:r>
          </w:p>
          <w:p w14:paraId="262D712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.93</w:t>
            </w:r>
          </w:p>
        </w:tc>
        <w:tc>
          <w:tcPr>
            <w:tcW w:w="1986" w:type="dxa"/>
            <w:noWrap/>
            <w:hideMark/>
          </w:tcPr>
          <w:p w14:paraId="262D712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373</w:t>
            </w:r>
          </w:p>
          <w:p w14:paraId="262D712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35</w:t>
            </w:r>
          </w:p>
          <w:p w14:paraId="262D712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12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2</w:t>
            </w:r>
          </w:p>
          <w:p w14:paraId="262D713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44</w:t>
            </w:r>
          </w:p>
          <w:p w14:paraId="262D713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99</w:t>
            </w:r>
          </w:p>
          <w:p w14:paraId="262D713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21</w:t>
            </w:r>
          </w:p>
        </w:tc>
      </w:tr>
      <w:tr w:rsidR="000908AF" w:rsidRPr="00FF631F" w14:paraId="262D714D" w14:textId="77777777" w:rsidTr="003D1501">
        <w:trPr>
          <w:trHeight w:hRule="exact" w:val="2170"/>
        </w:trPr>
        <w:tc>
          <w:tcPr>
            <w:tcW w:w="1137" w:type="dxa"/>
            <w:noWrap/>
            <w:hideMark/>
          </w:tcPr>
          <w:p w14:paraId="262D7134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241_Win</w:t>
            </w:r>
          </w:p>
        </w:tc>
        <w:tc>
          <w:tcPr>
            <w:tcW w:w="3994" w:type="dxa"/>
            <w:noWrap/>
            <w:hideMark/>
          </w:tcPr>
          <w:p w14:paraId="262D7135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36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37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138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139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13A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3B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sronensis</w:t>
            </w:r>
            <w:proofErr w:type="spellEnd"/>
          </w:p>
          <w:p w14:paraId="262D713C" w14:textId="77777777" w:rsidR="000908AF" w:rsidRPr="00FF631F" w:rsidRDefault="000908AF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</w:tc>
        <w:tc>
          <w:tcPr>
            <w:tcW w:w="1974" w:type="dxa"/>
            <w:noWrap/>
            <w:hideMark/>
          </w:tcPr>
          <w:p w14:paraId="262D713D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8.67</w:t>
            </w:r>
          </w:p>
          <w:p w14:paraId="262D713E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6.07</w:t>
            </w:r>
          </w:p>
          <w:p w14:paraId="262D713F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.11</w:t>
            </w:r>
          </w:p>
          <w:p w14:paraId="262D7140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4.45</w:t>
            </w:r>
          </w:p>
          <w:p w14:paraId="262D7141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0.71</w:t>
            </w:r>
          </w:p>
          <w:p w14:paraId="262D7142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2.77</w:t>
            </w:r>
          </w:p>
          <w:p w14:paraId="262D7143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8.42</w:t>
            </w:r>
          </w:p>
          <w:p w14:paraId="262D7144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5.34</w:t>
            </w:r>
          </w:p>
        </w:tc>
        <w:tc>
          <w:tcPr>
            <w:tcW w:w="1986" w:type="dxa"/>
            <w:noWrap/>
            <w:hideMark/>
          </w:tcPr>
          <w:p w14:paraId="262D7145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207</w:t>
            </w:r>
          </w:p>
          <w:p w14:paraId="262D7146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45</w:t>
            </w:r>
          </w:p>
          <w:p w14:paraId="262D7147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28</w:t>
            </w:r>
          </w:p>
          <w:p w14:paraId="262D7148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2</w:t>
            </w:r>
          </w:p>
          <w:p w14:paraId="262D7149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59</w:t>
            </w:r>
          </w:p>
          <w:p w14:paraId="262D714A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618</w:t>
            </w:r>
          </w:p>
          <w:p w14:paraId="262D714B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54</w:t>
            </w:r>
          </w:p>
          <w:p w14:paraId="262D714C" w14:textId="77777777" w:rsidR="000908AF" w:rsidRPr="00FF631F" w:rsidRDefault="000908AF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54</w:t>
            </w:r>
          </w:p>
        </w:tc>
      </w:tr>
    </w:tbl>
    <w:p w14:paraId="262D714E" w14:textId="77777777" w:rsidR="00A20E88" w:rsidRPr="00FF631F" w:rsidRDefault="00A20E88"/>
    <w:p w14:paraId="262D714F" w14:textId="77777777" w:rsidR="00304FA7" w:rsidRPr="00FF631F" w:rsidRDefault="00304FA7"/>
    <w:p w14:paraId="262D7150" w14:textId="7BC35271" w:rsidR="004C4256" w:rsidRPr="00695174" w:rsidRDefault="004C4256" w:rsidP="004C4256">
      <w:pPr>
        <w:rPr>
          <w:rFonts w:ascii="Times New Roman" w:hAnsi="Times New Roman" w:cs="Times New Roman"/>
          <w:iCs/>
          <w:sz w:val="22"/>
          <w:szCs w:val="22"/>
        </w:rPr>
      </w:pPr>
      <w:r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>Table S2</w:t>
      </w:r>
      <w:r w:rsidR="003E5DED"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>.</w:t>
      </w:r>
      <w:r w:rsidRPr="00695174">
        <w:rPr>
          <w:rFonts w:ascii="Times New Roman" w:hAnsi="Times New Roman" w:cs="Times New Roman"/>
          <w:iCs/>
          <w:sz w:val="22"/>
          <w:szCs w:val="22"/>
        </w:rPr>
        <w:t xml:space="preserve"> The relative abundance of </w:t>
      </w:r>
      <w:r w:rsidR="00F4426D">
        <w:rPr>
          <w:rFonts w:ascii="Times New Roman" w:hAnsi="Times New Roman" w:cs="Times New Roman"/>
          <w:iCs/>
          <w:sz w:val="22"/>
          <w:szCs w:val="22"/>
        </w:rPr>
        <w:t xml:space="preserve">bacterial </w:t>
      </w:r>
      <w:r w:rsidRPr="00695174">
        <w:rPr>
          <w:rFonts w:ascii="Times New Roman" w:hAnsi="Times New Roman" w:cs="Times New Roman"/>
          <w:iCs/>
          <w:sz w:val="22"/>
          <w:szCs w:val="22"/>
        </w:rPr>
        <w:t>MAGs in respective samples</w:t>
      </w:r>
      <w:r w:rsidR="003E5DED" w:rsidRPr="00695174">
        <w:rPr>
          <w:rFonts w:ascii="Times New Roman" w:hAnsi="Times New Roman" w:cs="Times New Roman"/>
          <w:iCs/>
          <w:sz w:val="22"/>
          <w:szCs w:val="22"/>
        </w:rPr>
        <w:t>.</w:t>
      </w:r>
    </w:p>
    <w:tbl>
      <w:tblPr>
        <w:tblStyle w:val="TableGrid"/>
        <w:tblW w:w="6641" w:type="dxa"/>
        <w:tblLook w:val="04A0" w:firstRow="1" w:lastRow="0" w:firstColumn="1" w:lastColumn="0" w:noHBand="0" w:noVBand="1"/>
      </w:tblPr>
      <w:tblGrid>
        <w:gridCol w:w="1060"/>
        <w:gridCol w:w="3440"/>
        <w:gridCol w:w="2160"/>
      </w:tblGrid>
      <w:tr w:rsidR="00FF631F" w:rsidRPr="00FF631F" w14:paraId="262D7154" w14:textId="77777777" w:rsidTr="00764B79">
        <w:trPr>
          <w:trHeight w:val="290"/>
          <w:tblHeader/>
        </w:trPr>
        <w:tc>
          <w:tcPr>
            <w:tcW w:w="1041" w:type="dxa"/>
            <w:shd w:val="clear" w:color="auto" w:fill="D1D1D1" w:themeFill="background2" w:themeFillShade="E6"/>
            <w:noWrap/>
            <w:hideMark/>
          </w:tcPr>
          <w:p w14:paraId="262D715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Sample</w:t>
            </w:r>
          </w:p>
        </w:tc>
        <w:tc>
          <w:tcPr>
            <w:tcW w:w="3440" w:type="dxa"/>
            <w:shd w:val="clear" w:color="auto" w:fill="D1D1D1" w:themeFill="background2" w:themeFillShade="E6"/>
            <w:noWrap/>
            <w:hideMark/>
          </w:tcPr>
          <w:p w14:paraId="262D715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MAGs</w:t>
            </w:r>
          </w:p>
        </w:tc>
        <w:tc>
          <w:tcPr>
            <w:tcW w:w="2160" w:type="dxa"/>
            <w:shd w:val="clear" w:color="auto" w:fill="D1D1D1" w:themeFill="background2" w:themeFillShade="E6"/>
            <w:noWrap/>
            <w:hideMark/>
          </w:tcPr>
          <w:p w14:paraId="262D715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Abundance (%)</w:t>
            </w:r>
          </w:p>
        </w:tc>
      </w:tr>
      <w:tr w:rsidR="00FF631F" w:rsidRPr="00FF631F" w14:paraId="262D7160" w14:textId="77777777" w:rsidTr="002E0721">
        <w:trPr>
          <w:trHeight w:val="1367"/>
        </w:trPr>
        <w:tc>
          <w:tcPr>
            <w:tcW w:w="1041" w:type="dxa"/>
            <w:noWrap/>
            <w:hideMark/>
          </w:tcPr>
          <w:p w14:paraId="262D715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1_Sum</w:t>
            </w:r>
          </w:p>
        </w:tc>
        <w:tc>
          <w:tcPr>
            <w:tcW w:w="3440" w:type="dxa"/>
            <w:noWrap/>
            <w:hideMark/>
          </w:tcPr>
          <w:p w14:paraId="262D715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15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15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ronensis</w:t>
            </w:r>
            <w:proofErr w:type="spellEnd"/>
          </w:p>
          <w:p w14:paraId="262D715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15A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2D715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.073263</w:t>
            </w:r>
          </w:p>
          <w:p w14:paraId="262D715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41736</w:t>
            </w:r>
          </w:p>
          <w:p w14:paraId="262D715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095972</w:t>
            </w:r>
          </w:p>
          <w:p w14:paraId="262D715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.066662</w:t>
            </w:r>
          </w:p>
          <w:p w14:paraId="262D715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1403105</w:t>
            </w:r>
          </w:p>
        </w:tc>
      </w:tr>
      <w:tr w:rsidR="00FF631F" w:rsidRPr="00FF631F" w14:paraId="262D7172" w14:textId="77777777" w:rsidTr="002E0721">
        <w:trPr>
          <w:trHeight w:val="2150"/>
        </w:trPr>
        <w:tc>
          <w:tcPr>
            <w:tcW w:w="1041" w:type="dxa"/>
            <w:noWrap/>
            <w:hideMark/>
          </w:tcPr>
          <w:p w14:paraId="262D716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1_Win</w:t>
            </w:r>
          </w:p>
        </w:tc>
        <w:tc>
          <w:tcPr>
            <w:tcW w:w="3440" w:type="dxa"/>
            <w:noWrap/>
            <w:hideMark/>
          </w:tcPr>
          <w:p w14:paraId="262D716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6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16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16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2764875</w:t>
            </w:r>
          </w:p>
          <w:p w14:paraId="262D716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imivicin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6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16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senteroides</w:t>
            </w:r>
            <w:proofErr w:type="spellEnd"/>
          </w:p>
          <w:p w14:paraId="262D716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2160" w:type="dxa"/>
            <w:noWrap/>
            <w:hideMark/>
          </w:tcPr>
          <w:p w14:paraId="262D716A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.7727265</w:t>
            </w:r>
          </w:p>
          <w:p w14:paraId="262D716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207959</w:t>
            </w:r>
          </w:p>
          <w:p w14:paraId="262D716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2957475</w:t>
            </w:r>
          </w:p>
          <w:p w14:paraId="262D716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7573817</w:t>
            </w:r>
          </w:p>
          <w:p w14:paraId="262D716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617507</w:t>
            </w:r>
          </w:p>
          <w:p w14:paraId="262D716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392464</w:t>
            </w:r>
          </w:p>
          <w:p w14:paraId="262D717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955916</w:t>
            </w:r>
          </w:p>
          <w:p w14:paraId="262D717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533551</w:t>
            </w:r>
          </w:p>
        </w:tc>
      </w:tr>
      <w:tr w:rsidR="00FF631F" w:rsidRPr="00FF631F" w14:paraId="262D7184" w14:textId="77777777" w:rsidTr="002E0721">
        <w:trPr>
          <w:trHeight w:val="2150"/>
        </w:trPr>
        <w:tc>
          <w:tcPr>
            <w:tcW w:w="1041" w:type="dxa"/>
            <w:noWrap/>
            <w:hideMark/>
          </w:tcPr>
          <w:p w14:paraId="262D717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3_Sum</w:t>
            </w:r>
          </w:p>
        </w:tc>
        <w:tc>
          <w:tcPr>
            <w:tcW w:w="3440" w:type="dxa"/>
            <w:noWrap/>
            <w:hideMark/>
          </w:tcPr>
          <w:p w14:paraId="262D717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 003484865</w:t>
            </w:r>
          </w:p>
          <w:p w14:paraId="262D717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durans</w:t>
            </w:r>
            <w:proofErr w:type="spellEnd"/>
          </w:p>
          <w:p w14:paraId="262D717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7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7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17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  <w:p w14:paraId="262D717A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17B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900317315</w:t>
            </w:r>
          </w:p>
        </w:tc>
        <w:tc>
          <w:tcPr>
            <w:tcW w:w="2160" w:type="dxa"/>
            <w:noWrap/>
            <w:hideMark/>
          </w:tcPr>
          <w:p w14:paraId="262D717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.019567</w:t>
            </w:r>
          </w:p>
          <w:p w14:paraId="262D717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343406</w:t>
            </w:r>
          </w:p>
          <w:p w14:paraId="262D717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.819354</w:t>
            </w:r>
          </w:p>
          <w:p w14:paraId="262D717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019445</w:t>
            </w:r>
          </w:p>
          <w:p w14:paraId="262D718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576672</w:t>
            </w:r>
          </w:p>
          <w:p w14:paraId="262D718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5572023</w:t>
            </w:r>
          </w:p>
          <w:p w14:paraId="262D7182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9407841</w:t>
            </w:r>
          </w:p>
          <w:p w14:paraId="262D7183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2835032</w:t>
            </w:r>
          </w:p>
        </w:tc>
      </w:tr>
      <w:tr w:rsidR="00FF631F" w:rsidRPr="00FF631F" w14:paraId="262D7190" w14:textId="77777777" w:rsidTr="002E0721">
        <w:trPr>
          <w:trHeight w:val="1340"/>
        </w:trPr>
        <w:tc>
          <w:tcPr>
            <w:tcW w:w="1041" w:type="dxa"/>
            <w:noWrap/>
            <w:hideMark/>
          </w:tcPr>
          <w:p w14:paraId="262D718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3_Win</w:t>
            </w:r>
          </w:p>
        </w:tc>
        <w:tc>
          <w:tcPr>
            <w:tcW w:w="3440" w:type="dxa"/>
            <w:noWrap/>
            <w:hideMark/>
          </w:tcPr>
          <w:p w14:paraId="262D718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8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18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8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8A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ucciniclastic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2160" w:type="dxa"/>
            <w:noWrap/>
            <w:hideMark/>
          </w:tcPr>
          <w:p w14:paraId="262D718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911712</w:t>
            </w:r>
          </w:p>
          <w:p w14:paraId="262D718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5805656</w:t>
            </w:r>
          </w:p>
          <w:p w14:paraId="262D718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165593</w:t>
            </w:r>
          </w:p>
          <w:p w14:paraId="262D718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.9662805</w:t>
            </w:r>
          </w:p>
          <w:p w14:paraId="262D718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158042</w:t>
            </w:r>
          </w:p>
        </w:tc>
      </w:tr>
      <w:tr w:rsidR="00FF631F" w:rsidRPr="00FF631F" w14:paraId="262D719A" w14:textId="77777777" w:rsidTr="002E0721">
        <w:trPr>
          <w:trHeight w:val="1061"/>
        </w:trPr>
        <w:tc>
          <w:tcPr>
            <w:tcW w:w="1041" w:type="dxa"/>
            <w:noWrap/>
            <w:hideMark/>
          </w:tcPr>
          <w:p w14:paraId="262D719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4_Sum</w:t>
            </w:r>
          </w:p>
        </w:tc>
        <w:tc>
          <w:tcPr>
            <w:tcW w:w="3440" w:type="dxa"/>
            <w:noWrap/>
            <w:hideMark/>
          </w:tcPr>
          <w:p w14:paraId="262D719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19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rthrobacter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9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9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2D7196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.696072</w:t>
            </w:r>
          </w:p>
          <w:p w14:paraId="262D7197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0887164</w:t>
            </w:r>
          </w:p>
          <w:p w14:paraId="262D7198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3594668</w:t>
            </w:r>
          </w:p>
          <w:p w14:paraId="262D7199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.91518</w:t>
            </w:r>
          </w:p>
        </w:tc>
      </w:tr>
      <w:tr w:rsidR="00FF631F" w:rsidRPr="00FF631F" w14:paraId="262D71AE" w14:textId="77777777" w:rsidTr="002E0721">
        <w:trPr>
          <w:trHeight w:val="2330"/>
        </w:trPr>
        <w:tc>
          <w:tcPr>
            <w:tcW w:w="1041" w:type="dxa"/>
            <w:noWrap/>
            <w:hideMark/>
          </w:tcPr>
          <w:p w14:paraId="262D719B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234_Win</w:t>
            </w:r>
          </w:p>
        </w:tc>
        <w:tc>
          <w:tcPr>
            <w:tcW w:w="3440" w:type="dxa"/>
            <w:noWrap/>
            <w:hideMark/>
          </w:tcPr>
          <w:p w14:paraId="262D719C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onteilii</w:t>
            </w:r>
            <w:proofErr w:type="spellEnd"/>
          </w:p>
          <w:p w14:paraId="262D719D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sronensis</w:t>
            </w:r>
            <w:proofErr w:type="spellEnd"/>
          </w:p>
          <w:p w14:paraId="262D719E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19F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tenotrophomonas maltophilia</w:t>
            </w:r>
          </w:p>
          <w:p w14:paraId="262D71A0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A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1A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2764875</w:t>
            </w:r>
          </w:p>
          <w:p w14:paraId="262D71A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  <w:p w14:paraId="262D71A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antoe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2D71A5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0692987</w:t>
            </w:r>
          </w:p>
          <w:p w14:paraId="262D71A6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698883</w:t>
            </w:r>
          </w:p>
          <w:p w14:paraId="262D71A7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6377367</w:t>
            </w:r>
          </w:p>
          <w:p w14:paraId="262D71A8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34618</w:t>
            </w:r>
          </w:p>
          <w:p w14:paraId="262D71A9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681278</w:t>
            </w:r>
          </w:p>
          <w:p w14:paraId="262D71AA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351542</w:t>
            </w:r>
          </w:p>
          <w:p w14:paraId="262D71A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544388</w:t>
            </w:r>
          </w:p>
          <w:p w14:paraId="262D71A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8020386</w:t>
            </w:r>
          </w:p>
          <w:p w14:paraId="262D71A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656026</w:t>
            </w:r>
          </w:p>
        </w:tc>
      </w:tr>
      <w:tr w:rsidR="00FF631F" w:rsidRPr="00FF631F" w14:paraId="262D71BA" w14:textId="77777777" w:rsidTr="002E0721">
        <w:trPr>
          <w:trHeight w:val="1340"/>
        </w:trPr>
        <w:tc>
          <w:tcPr>
            <w:tcW w:w="1041" w:type="dxa"/>
            <w:noWrap/>
            <w:hideMark/>
          </w:tcPr>
          <w:p w14:paraId="262D71AF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8_Sum</w:t>
            </w:r>
          </w:p>
        </w:tc>
        <w:tc>
          <w:tcPr>
            <w:tcW w:w="3440" w:type="dxa"/>
            <w:noWrap/>
            <w:hideMark/>
          </w:tcPr>
          <w:p w14:paraId="262D71B0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xigu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dicum</w:t>
            </w:r>
          </w:p>
          <w:p w14:paraId="262D71B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1B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1B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1B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2D71B5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3044643</w:t>
            </w:r>
          </w:p>
          <w:p w14:paraId="262D71B6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9800396</w:t>
            </w:r>
          </w:p>
          <w:p w14:paraId="262D71B7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.95699</w:t>
            </w:r>
          </w:p>
          <w:p w14:paraId="262D71B8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0.756725</w:t>
            </w:r>
          </w:p>
          <w:p w14:paraId="262D71B9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788294</w:t>
            </w:r>
          </w:p>
        </w:tc>
      </w:tr>
      <w:tr w:rsidR="00FF631F" w:rsidRPr="00FF631F" w14:paraId="262D71D2" w14:textId="77777777" w:rsidTr="002E0721">
        <w:trPr>
          <w:trHeight w:hRule="exact" w:val="2890"/>
        </w:trPr>
        <w:tc>
          <w:tcPr>
            <w:tcW w:w="1041" w:type="dxa"/>
            <w:noWrap/>
            <w:hideMark/>
          </w:tcPr>
          <w:p w14:paraId="262D71BB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8_Win</w:t>
            </w:r>
          </w:p>
        </w:tc>
        <w:tc>
          <w:tcPr>
            <w:tcW w:w="3440" w:type="dxa"/>
            <w:noWrap/>
            <w:hideMark/>
          </w:tcPr>
          <w:p w14:paraId="262D71BC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7405 sp.000755535</w:t>
            </w:r>
          </w:p>
          <w:p w14:paraId="262D71BD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2862 sp.900318045</w:t>
            </w:r>
          </w:p>
          <w:p w14:paraId="262D71BE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lactis</w:t>
            </w:r>
          </w:p>
          <w:p w14:paraId="262D71BF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1C0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tolerans</w:t>
            </w:r>
            <w:proofErr w:type="spellEnd"/>
          </w:p>
          <w:p w14:paraId="262D71C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1C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tacamensis</w:t>
            </w:r>
            <w:proofErr w:type="spellEnd"/>
          </w:p>
          <w:p w14:paraId="262D71C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senteroides</w:t>
            </w:r>
            <w:proofErr w:type="spellEnd"/>
          </w:p>
          <w:p w14:paraId="262D71C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C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C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imivicin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2160" w:type="dxa"/>
            <w:noWrap/>
            <w:hideMark/>
          </w:tcPr>
          <w:p w14:paraId="262D71C7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2139163</w:t>
            </w:r>
          </w:p>
          <w:p w14:paraId="262D71C8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59513</w:t>
            </w:r>
          </w:p>
          <w:p w14:paraId="262D71C9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9948907</w:t>
            </w:r>
          </w:p>
          <w:p w14:paraId="262D71CA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998737</w:t>
            </w:r>
          </w:p>
          <w:p w14:paraId="262D71C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8502764</w:t>
            </w:r>
          </w:p>
          <w:p w14:paraId="262D71C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512069</w:t>
            </w:r>
          </w:p>
          <w:p w14:paraId="262D71C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7055266</w:t>
            </w:r>
          </w:p>
          <w:p w14:paraId="262D71C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5279217</w:t>
            </w:r>
          </w:p>
          <w:p w14:paraId="262D71C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0206401</w:t>
            </w:r>
          </w:p>
          <w:p w14:paraId="262D71D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.358473</w:t>
            </w:r>
          </w:p>
          <w:p w14:paraId="262D71D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298994</w:t>
            </w:r>
          </w:p>
        </w:tc>
      </w:tr>
      <w:tr w:rsidR="00FF631F" w:rsidRPr="00FF631F" w14:paraId="262D71EA" w14:textId="77777777" w:rsidTr="002E0721">
        <w:trPr>
          <w:trHeight w:hRule="exact" w:val="2881"/>
        </w:trPr>
        <w:tc>
          <w:tcPr>
            <w:tcW w:w="1041" w:type="dxa"/>
            <w:noWrap/>
            <w:hideMark/>
          </w:tcPr>
          <w:p w14:paraId="262D71D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0_Sum</w:t>
            </w:r>
          </w:p>
        </w:tc>
        <w:tc>
          <w:tcPr>
            <w:tcW w:w="3440" w:type="dxa"/>
            <w:noWrap/>
            <w:hideMark/>
          </w:tcPr>
          <w:p w14:paraId="262D71D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rthrobacter sp.</w:t>
            </w:r>
          </w:p>
          <w:p w14:paraId="262D71D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  <w:p w14:paraId="262D71D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olibacillus sp.</w:t>
            </w:r>
          </w:p>
          <w:p w14:paraId="262D71D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G-791 sp.902794825</w:t>
            </w:r>
          </w:p>
          <w:p w14:paraId="262D71D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900320415</w:t>
            </w:r>
          </w:p>
          <w:p w14:paraId="262D71D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1DA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porosarcin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3408665</w:t>
            </w:r>
          </w:p>
          <w:p w14:paraId="262D71DB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1066 sp.900314565</w:t>
            </w:r>
          </w:p>
          <w:p w14:paraId="262D71DC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accharopolyspora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ectivirgula</w:t>
            </w:r>
            <w:proofErr w:type="spellEnd"/>
          </w:p>
          <w:p w14:paraId="262D71DD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Niall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DE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kali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2160" w:type="dxa"/>
            <w:noWrap/>
            <w:hideMark/>
          </w:tcPr>
          <w:p w14:paraId="262D71D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.079528</w:t>
            </w:r>
          </w:p>
          <w:p w14:paraId="262D71E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6732137</w:t>
            </w:r>
          </w:p>
          <w:p w14:paraId="262D71E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674117</w:t>
            </w:r>
          </w:p>
          <w:p w14:paraId="262D71E2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940443</w:t>
            </w:r>
          </w:p>
          <w:p w14:paraId="262D71E3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217255</w:t>
            </w:r>
          </w:p>
          <w:p w14:paraId="262D71E4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.645176</w:t>
            </w:r>
          </w:p>
          <w:p w14:paraId="262D71E5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22799</w:t>
            </w:r>
          </w:p>
          <w:p w14:paraId="262D71E6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98049</w:t>
            </w:r>
          </w:p>
          <w:p w14:paraId="262D71E7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442658</w:t>
            </w:r>
          </w:p>
          <w:p w14:paraId="262D71E8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7399446</w:t>
            </w:r>
          </w:p>
          <w:p w14:paraId="262D71E9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158493</w:t>
            </w:r>
          </w:p>
        </w:tc>
      </w:tr>
      <w:tr w:rsidR="00FF631F" w:rsidRPr="00FF631F" w14:paraId="262D7202" w14:textId="77777777" w:rsidTr="002E0721">
        <w:trPr>
          <w:trHeight w:hRule="exact" w:val="2881"/>
        </w:trPr>
        <w:tc>
          <w:tcPr>
            <w:tcW w:w="1041" w:type="dxa"/>
            <w:noWrap/>
            <w:hideMark/>
          </w:tcPr>
          <w:p w14:paraId="262D71EB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0_Win</w:t>
            </w:r>
          </w:p>
        </w:tc>
        <w:tc>
          <w:tcPr>
            <w:tcW w:w="3440" w:type="dxa"/>
            <w:noWrap/>
            <w:hideMark/>
          </w:tcPr>
          <w:p w14:paraId="262D71EC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1ED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EE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thanobrevi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1EF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ammalii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vitulinus</w:t>
            </w:r>
            <w:proofErr w:type="spellEnd"/>
          </w:p>
          <w:p w14:paraId="262D71F0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0320755</w:t>
            </w:r>
          </w:p>
          <w:p w14:paraId="262D71F1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1F2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xigu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dicum</w:t>
            </w:r>
          </w:p>
          <w:p w14:paraId="262D71F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qingdaonensis</w:t>
            </w:r>
            <w:proofErr w:type="spellEnd"/>
          </w:p>
          <w:p w14:paraId="262D71F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1F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1F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olibacillus silvestris</w:t>
            </w:r>
          </w:p>
        </w:tc>
        <w:tc>
          <w:tcPr>
            <w:tcW w:w="2160" w:type="dxa"/>
            <w:noWrap/>
            <w:hideMark/>
          </w:tcPr>
          <w:p w14:paraId="262D71F7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.936842</w:t>
            </w:r>
          </w:p>
          <w:p w14:paraId="262D71F8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5231295</w:t>
            </w:r>
          </w:p>
          <w:p w14:paraId="262D71F9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438336</w:t>
            </w:r>
          </w:p>
          <w:p w14:paraId="262D71FA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235772</w:t>
            </w:r>
          </w:p>
          <w:p w14:paraId="262D71F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734382</w:t>
            </w:r>
          </w:p>
          <w:p w14:paraId="262D71F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8231533</w:t>
            </w:r>
          </w:p>
          <w:p w14:paraId="262D71F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036168</w:t>
            </w:r>
          </w:p>
          <w:p w14:paraId="262D71F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421997</w:t>
            </w:r>
          </w:p>
          <w:p w14:paraId="262D71F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875208</w:t>
            </w:r>
          </w:p>
          <w:p w14:paraId="262D720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6917596</w:t>
            </w:r>
          </w:p>
          <w:p w14:paraId="262D720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8038901</w:t>
            </w:r>
          </w:p>
        </w:tc>
      </w:tr>
      <w:tr w:rsidR="00FF631F" w:rsidRPr="00FF631F" w14:paraId="262D7212" w14:textId="77777777" w:rsidTr="002E0721">
        <w:trPr>
          <w:trHeight w:hRule="exact" w:val="1900"/>
        </w:trPr>
        <w:tc>
          <w:tcPr>
            <w:tcW w:w="1041" w:type="dxa"/>
            <w:noWrap/>
            <w:hideMark/>
          </w:tcPr>
          <w:p w14:paraId="262D720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241_Sum</w:t>
            </w:r>
          </w:p>
        </w:tc>
        <w:tc>
          <w:tcPr>
            <w:tcW w:w="3440" w:type="dxa"/>
            <w:noWrap/>
            <w:hideMark/>
          </w:tcPr>
          <w:p w14:paraId="262D720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ysini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0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rthrobacter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0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0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  <w:p w14:paraId="262D720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20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20A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2D720B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1015562</w:t>
            </w:r>
          </w:p>
          <w:p w14:paraId="262D720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3693303</w:t>
            </w:r>
          </w:p>
          <w:p w14:paraId="262D720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1004678</w:t>
            </w:r>
          </w:p>
          <w:p w14:paraId="262D720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073364</w:t>
            </w:r>
          </w:p>
          <w:p w14:paraId="262D720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.502138</w:t>
            </w:r>
          </w:p>
          <w:p w14:paraId="262D721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6.42973</w:t>
            </w:r>
          </w:p>
          <w:p w14:paraId="262D721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2435013</w:t>
            </w:r>
          </w:p>
        </w:tc>
      </w:tr>
      <w:tr w:rsidR="004C4256" w:rsidRPr="00FF631F" w14:paraId="262D7224" w14:textId="77777777" w:rsidTr="002E0721">
        <w:trPr>
          <w:trHeight w:hRule="exact" w:val="2161"/>
        </w:trPr>
        <w:tc>
          <w:tcPr>
            <w:tcW w:w="1041" w:type="dxa"/>
            <w:noWrap/>
            <w:hideMark/>
          </w:tcPr>
          <w:p w14:paraId="262D7213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1_Win</w:t>
            </w:r>
          </w:p>
        </w:tc>
        <w:tc>
          <w:tcPr>
            <w:tcW w:w="3440" w:type="dxa"/>
            <w:noWrap/>
            <w:hideMark/>
          </w:tcPr>
          <w:p w14:paraId="262D7214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15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16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217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218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219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21A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sronensis</w:t>
            </w:r>
            <w:proofErr w:type="spellEnd"/>
          </w:p>
          <w:p w14:paraId="262D721B" w14:textId="77777777" w:rsidR="004C4256" w:rsidRPr="00FF631F" w:rsidRDefault="004C4256" w:rsidP="002E072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2D721C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987754</w:t>
            </w:r>
          </w:p>
          <w:p w14:paraId="262D721D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096387</w:t>
            </w:r>
          </w:p>
          <w:p w14:paraId="262D721E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2613897</w:t>
            </w:r>
          </w:p>
          <w:p w14:paraId="262D721F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234886</w:t>
            </w:r>
          </w:p>
          <w:p w14:paraId="262D7220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2689661</w:t>
            </w:r>
          </w:p>
          <w:p w14:paraId="262D7221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0978554</w:t>
            </w:r>
          </w:p>
          <w:p w14:paraId="262D7222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6632092</w:t>
            </w:r>
          </w:p>
          <w:p w14:paraId="262D7223" w14:textId="77777777" w:rsidR="004C4256" w:rsidRPr="00FF631F" w:rsidRDefault="004C425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494281</w:t>
            </w:r>
          </w:p>
        </w:tc>
      </w:tr>
    </w:tbl>
    <w:p w14:paraId="262D7225" w14:textId="77777777" w:rsidR="004C4256" w:rsidRPr="00FF631F" w:rsidRDefault="004C4256">
      <w:pPr>
        <w:rPr>
          <w:rFonts w:ascii="Times New Roman" w:hAnsi="Times New Roman" w:cs="Times New Roman"/>
          <w:b/>
          <w:bCs/>
        </w:rPr>
      </w:pPr>
    </w:p>
    <w:p w14:paraId="262D7226" w14:textId="77777777" w:rsidR="004C4256" w:rsidRPr="00FF631F" w:rsidRDefault="004C4256">
      <w:pPr>
        <w:rPr>
          <w:rFonts w:ascii="Times New Roman" w:hAnsi="Times New Roman" w:cs="Times New Roman"/>
          <w:b/>
          <w:bCs/>
        </w:rPr>
      </w:pPr>
    </w:p>
    <w:p w14:paraId="262D7227" w14:textId="764CF939" w:rsidR="00304FA7" w:rsidRPr="00695174" w:rsidRDefault="00304FA7">
      <w:pPr>
        <w:rPr>
          <w:rFonts w:ascii="Times New Roman" w:hAnsi="Times New Roman" w:cs="Times New Roman"/>
          <w:iCs/>
          <w:sz w:val="22"/>
          <w:szCs w:val="22"/>
        </w:rPr>
      </w:pPr>
      <w:r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Table </w:t>
      </w:r>
      <w:r w:rsidR="00E811A8"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>S3</w:t>
      </w:r>
      <w:r w:rsidR="003E5DED" w:rsidRPr="00695174">
        <w:rPr>
          <w:rFonts w:ascii="Times New Roman" w:hAnsi="Times New Roman" w:cs="Times New Roman"/>
          <w:b/>
          <w:bCs/>
          <w:iCs/>
          <w:sz w:val="22"/>
          <w:szCs w:val="22"/>
        </w:rPr>
        <w:t>.</w:t>
      </w:r>
      <w:r w:rsidR="00E811A8" w:rsidRPr="00695174">
        <w:rPr>
          <w:rFonts w:ascii="Times New Roman" w:hAnsi="Times New Roman" w:cs="Times New Roman"/>
          <w:iCs/>
          <w:sz w:val="22"/>
          <w:szCs w:val="22"/>
        </w:rPr>
        <w:t xml:space="preserve"> The annotation and detail information of </w:t>
      </w:r>
      <w:r w:rsidR="00F4426D">
        <w:rPr>
          <w:rFonts w:ascii="Times New Roman" w:hAnsi="Times New Roman" w:cs="Times New Roman"/>
          <w:iCs/>
          <w:sz w:val="22"/>
          <w:szCs w:val="22"/>
        </w:rPr>
        <w:t xml:space="preserve">bacterial </w:t>
      </w:r>
      <w:r w:rsidR="00E811A8" w:rsidRPr="00695174">
        <w:rPr>
          <w:rFonts w:ascii="Times New Roman" w:hAnsi="Times New Roman" w:cs="Times New Roman"/>
          <w:iCs/>
          <w:sz w:val="22"/>
          <w:szCs w:val="22"/>
        </w:rPr>
        <w:t xml:space="preserve">MAGs </w:t>
      </w:r>
      <w:r w:rsidR="00AB1D1D" w:rsidRPr="00695174">
        <w:rPr>
          <w:rFonts w:ascii="Times New Roman" w:hAnsi="Times New Roman" w:cs="Times New Roman"/>
          <w:iCs/>
          <w:sz w:val="22"/>
          <w:szCs w:val="22"/>
        </w:rPr>
        <w:t xml:space="preserve">assessed by </w:t>
      </w:r>
      <w:proofErr w:type="spellStart"/>
      <w:r w:rsidR="00AB1D1D" w:rsidRPr="00695174">
        <w:rPr>
          <w:rFonts w:ascii="Times New Roman" w:hAnsi="Times New Roman" w:cs="Times New Roman"/>
          <w:iCs/>
          <w:sz w:val="22"/>
          <w:szCs w:val="22"/>
        </w:rPr>
        <w:t>Prokka</w:t>
      </w:r>
      <w:proofErr w:type="spellEnd"/>
      <w:r w:rsidR="003E5DED" w:rsidRPr="00695174">
        <w:rPr>
          <w:rFonts w:ascii="Times New Roman" w:hAnsi="Times New Roman" w:cs="Times New Roman"/>
          <w:iCs/>
          <w:sz w:val="22"/>
          <w:szCs w:val="22"/>
        </w:rPr>
        <w:t>.</w:t>
      </w:r>
    </w:p>
    <w:tbl>
      <w:tblPr>
        <w:tblStyle w:val="TableGrid"/>
        <w:tblW w:w="9535" w:type="dxa"/>
        <w:tblInd w:w="-185" w:type="dxa"/>
        <w:tblLook w:val="04A0" w:firstRow="1" w:lastRow="0" w:firstColumn="1" w:lastColumn="0" w:noHBand="0" w:noVBand="1"/>
      </w:tblPr>
      <w:tblGrid>
        <w:gridCol w:w="1213"/>
        <w:gridCol w:w="3169"/>
        <w:gridCol w:w="882"/>
        <w:gridCol w:w="752"/>
        <w:gridCol w:w="821"/>
        <w:gridCol w:w="982"/>
        <w:gridCol w:w="766"/>
        <w:gridCol w:w="950"/>
      </w:tblGrid>
      <w:tr w:rsidR="00FF631F" w:rsidRPr="00FF631F" w14:paraId="262D722B" w14:textId="77777777" w:rsidTr="00525DFD">
        <w:trPr>
          <w:trHeight w:val="290"/>
          <w:tblHeader/>
        </w:trPr>
        <w:tc>
          <w:tcPr>
            <w:tcW w:w="1214" w:type="dxa"/>
            <w:vMerge w:val="restart"/>
            <w:shd w:val="clear" w:color="auto" w:fill="D1D1D1" w:themeFill="background2" w:themeFillShade="E6"/>
            <w:noWrap/>
            <w:hideMark/>
          </w:tcPr>
          <w:p w14:paraId="262D7228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Samples</w:t>
            </w:r>
          </w:p>
        </w:tc>
        <w:tc>
          <w:tcPr>
            <w:tcW w:w="3171" w:type="dxa"/>
            <w:vMerge w:val="restart"/>
            <w:shd w:val="clear" w:color="auto" w:fill="D1D1D1" w:themeFill="background2" w:themeFillShade="E6"/>
            <w:noWrap/>
            <w:hideMark/>
          </w:tcPr>
          <w:p w14:paraId="262D7229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MAGs</w:t>
            </w:r>
          </w:p>
        </w:tc>
        <w:tc>
          <w:tcPr>
            <w:tcW w:w="5150" w:type="dxa"/>
            <w:gridSpan w:val="6"/>
            <w:shd w:val="clear" w:color="auto" w:fill="D1D1D1" w:themeFill="background2" w:themeFillShade="E6"/>
            <w:noWrap/>
            <w:hideMark/>
          </w:tcPr>
          <w:p w14:paraId="262D722A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 xml:space="preserve">                                                              Annotation</w:t>
            </w:r>
          </w:p>
        </w:tc>
      </w:tr>
      <w:tr w:rsidR="00FF631F" w:rsidRPr="00FF631F" w14:paraId="262D7234" w14:textId="77777777" w:rsidTr="00525DFD">
        <w:trPr>
          <w:trHeight w:val="290"/>
          <w:tblHeader/>
        </w:trPr>
        <w:tc>
          <w:tcPr>
            <w:tcW w:w="1214" w:type="dxa"/>
            <w:vMerge/>
            <w:shd w:val="clear" w:color="auto" w:fill="D1D1D1" w:themeFill="background2" w:themeFillShade="E6"/>
            <w:noWrap/>
            <w:hideMark/>
          </w:tcPr>
          <w:p w14:paraId="262D722C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3171" w:type="dxa"/>
            <w:vMerge/>
            <w:shd w:val="clear" w:color="auto" w:fill="D1D1D1" w:themeFill="background2" w:themeFillShade="E6"/>
            <w:noWrap/>
            <w:hideMark/>
          </w:tcPr>
          <w:p w14:paraId="262D722D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882" w:type="dxa"/>
            <w:shd w:val="clear" w:color="auto" w:fill="D1D1D1" w:themeFill="background2" w:themeFillShade="E6"/>
            <w:noWrap/>
            <w:hideMark/>
          </w:tcPr>
          <w:p w14:paraId="262D722E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CDS</w:t>
            </w:r>
          </w:p>
        </w:tc>
        <w:tc>
          <w:tcPr>
            <w:tcW w:w="752" w:type="dxa"/>
            <w:shd w:val="clear" w:color="auto" w:fill="D1D1D1" w:themeFill="background2" w:themeFillShade="E6"/>
            <w:noWrap/>
            <w:hideMark/>
          </w:tcPr>
          <w:p w14:paraId="262D722F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Gene</w:t>
            </w:r>
          </w:p>
        </w:tc>
        <w:tc>
          <w:tcPr>
            <w:tcW w:w="821" w:type="dxa"/>
            <w:shd w:val="clear" w:color="auto" w:fill="D1D1D1" w:themeFill="background2" w:themeFillShade="E6"/>
            <w:noWrap/>
            <w:hideMark/>
          </w:tcPr>
          <w:p w14:paraId="262D7230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Misc RNA</w:t>
            </w:r>
          </w:p>
        </w:tc>
        <w:tc>
          <w:tcPr>
            <w:tcW w:w="982" w:type="dxa"/>
            <w:shd w:val="clear" w:color="auto" w:fill="D1D1D1" w:themeFill="background2" w:themeFillShade="E6"/>
            <w:noWrap/>
            <w:hideMark/>
          </w:tcPr>
          <w:p w14:paraId="262D7231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rRNA</w:t>
            </w:r>
          </w:p>
        </w:tc>
        <w:tc>
          <w:tcPr>
            <w:tcW w:w="765" w:type="dxa"/>
            <w:shd w:val="clear" w:color="auto" w:fill="D1D1D1" w:themeFill="background2" w:themeFillShade="E6"/>
            <w:noWrap/>
            <w:hideMark/>
          </w:tcPr>
          <w:p w14:paraId="262D7232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tRNA</w:t>
            </w:r>
          </w:p>
        </w:tc>
        <w:tc>
          <w:tcPr>
            <w:tcW w:w="948" w:type="dxa"/>
            <w:shd w:val="clear" w:color="auto" w:fill="D1D1D1" w:themeFill="background2" w:themeFillShade="E6"/>
            <w:noWrap/>
            <w:hideMark/>
          </w:tcPr>
          <w:p w14:paraId="262D7233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</w:rPr>
              <w:t>tmRNA</w:t>
            </w:r>
            <w:proofErr w:type="spellEnd"/>
          </w:p>
        </w:tc>
      </w:tr>
      <w:tr w:rsidR="00FF631F" w:rsidRPr="00FF631F" w14:paraId="262D7259" w14:textId="77777777" w:rsidTr="00525DFD">
        <w:trPr>
          <w:trHeight w:hRule="exact" w:val="1360"/>
        </w:trPr>
        <w:tc>
          <w:tcPr>
            <w:tcW w:w="1214" w:type="dxa"/>
            <w:noWrap/>
            <w:hideMark/>
          </w:tcPr>
          <w:p w14:paraId="262D7235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1_Sum</w:t>
            </w:r>
          </w:p>
        </w:tc>
        <w:tc>
          <w:tcPr>
            <w:tcW w:w="3171" w:type="dxa"/>
            <w:noWrap/>
            <w:hideMark/>
          </w:tcPr>
          <w:p w14:paraId="262D7236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miae</w:t>
            </w:r>
            <w:proofErr w:type="spellEnd"/>
          </w:p>
          <w:p w14:paraId="262D7237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megaterium</w:t>
            </w:r>
          </w:p>
          <w:p w14:paraId="262D7238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ronensis</w:t>
            </w:r>
            <w:proofErr w:type="spellEnd"/>
          </w:p>
          <w:p w14:paraId="262D7239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hAnsi="Times New Roman" w:cs="Times New Roman"/>
                <w:sz w:val="22"/>
                <w:szCs w:val="22"/>
              </w:rPr>
              <w:t>sp.003484865</w:t>
            </w:r>
          </w:p>
          <w:p w14:paraId="262D723A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882" w:type="dxa"/>
            <w:noWrap/>
            <w:hideMark/>
          </w:tcPr>
          <w:p w14:paraId="262D723B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594</w:t>
            </w:r>
          </w:p>
          <w:p w14:paraId="262D723C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06</w:t>
            </w:r>
          </w:p>
          <w:p w14:paraId="262D723D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51</w:t>
            </w:r>
          </w:p>
          <w:p w14:paraId="262D723E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27</w:t>
            </w:r>
          </w:p>
          <w:p w14:paraId="262D723F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379</w:t>
            </w:r>
          </w:p>
        </w:tc>
        <w:tc>
          <w:tcPr>
            <w:tcW w:w="752" w:type="dxa"/>
            <w:noWrap/>
            <w:hideMark/>
          </w:tcPr>
          <w:p w14:paraId="262D7240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22</w:t>
            </w:r>
          </w:p>
          <w:p w14:paraId="262D7241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20</w:t>
            </w:r>
          </w:p>
          <w:p w14:paraId="262D7242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51</w:t>
            </w:r>
          </w:p>
          <w:p w14:paraId="262D7243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06</w:t>
            </w:r>
          </w:p>
          <w:p w14:paraId="262D7244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67</w:t>
            </w:r>
          </w:p>
        </w:tc>
        <w:tc>
          <w:tcPr>
            <w:tcW w:w="821" w:type="dxa"/>
            <w:noWrap/>
            <w:hideMark/>
          </w:tcPr>
          <w:p w14:paraId="262D7245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9</w:t>
            </w:r>
          </w:p>
          <w:p w14:paraId="262D7246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2</w:t>
            </w:r>
          </w:p>
          <w:p w14:paraId="262D7247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1</w:t>
            </w:r>
          </w:p>
          <w:p w14:paraId="262D7248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249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82" w:type="dxa"/>
            <w:noWrap/>
            <w:hideMark/>
          </w:tcPr>
          <w:p w14:paraId="262D724A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4B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  <w:p w14:paraId="262D724C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24D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4E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62D724F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</w:t>
            </w:r>
          </w:p>
          <w:p w14:paraId="262D7250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</w:t>
            </w:r>
          </w:p>
          <w:p w14:paraId="262D7251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</w:t>
            </w:r>
          </w:p>
          <w:p w14:paraId="262D7252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</w:t>
            </w:r>
          </w:p>
          <w:p w14:paraId="262D7253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948" w:type="dxa"/>
            <w:noWrap/>
            <w:hideMark/>
          </w:tcPr>
          <w:p w14:paraId="262D7254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55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256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57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58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293" w14:textId="77777777" w:rsidTr="00525DFD">
        <w:trPr>
          <w:trHeight w:hRule="exact" w:val="2161"/>
        </w:trPr>
        <w:tc>
          <w:tcPr>
            <w:tcW w:w="1214" w:type="dxa"/>
            <w:noWrap/>
            <w:hideMark/>
          </w:tcPr>
          <w:p w14:paraId="262D725A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1_Win</w:t>
            </w:r>
          </w:p>
        </w:tc>
        <w:tc>
          <w:tcPr>
            <w:tcW w:w="3171" w:type="dxa"/>
            <w:noWrap/>
            <w:hideMark/>
          </w:tcPr>
          <w:p w14:paraId="262D725B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25C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25D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25E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2764875</w:t>
            </w:r>
          </w:p>
          <w:p w14:paraId="262D725F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imivicin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60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261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senteroides</w:t>
            </w:r>
            <w:proofErr w:type="spellEnd"/>
          </w:p>
          <w:p w14:paraId="262D7262" w14:textId="77777777" w:rsidR="00243502" w:rsidRPr="00FF631F" w:rsidRDefault="00243502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882" w:type="dxa"/>
            <w:noWrap/>
            <w:hideMark/>
          </w:tcPr>
          <w:p w14:paraId="262D7263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33</w:t>
            </w:r>
          </w:p>
          <w:p w14:paraId="262D7264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64</w:t>
            </w:r>
          </w:p>
          <w:p w14:paraId="262D7265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14</w:t>
            </w:r>
          </w:p>
          <w:p w14:paraId="262D7266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83</w:t>
            </w:r>
          </w:p>
          <w:p w14:paraId="262D7267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38</w:t>
            </w:r>
          </w:p>
          <w:p w14:paraId="262D7268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37</w:t>
            </w:r>
          </w:p>
          <w:p w14:paraId="262D7269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73</w:t>
            </w:r>
          </w:p>
          <w:p w14:paraId="262D726A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45</w:t>
            </w:r>
          </w:p>
        </w:tc>
        <w:tc>
          <w:tcPr>
            <w:tcW w:w="752" w:type="dxa"/>
            <w:noWrap/>
            <w:hideMark/>
          </w:tcPr>
          <w:p w14:paraId="262D726B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55</w:t>
            </w:r>
          </w:p>
          <w:p w14:paraId="262D726C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19</w:t>
            </w:r>
          </w:p>
          <w:p w14:paraId="262D726D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50</w:t>
            </w:r>
          </w:p>
          <w:p w14:paraId="262D726E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09</w:t>
            </w:r>
          </w:p>
          <w:p w14:paraId="262D726F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63</w:t>
            </w:r>
          </w:p>
          <w:p w14:paraId="262D7270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76</w:t>
            </w:r>
          </w:p>
          <w:p w14:paraId="262D7271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18</w:t>
            </w:r>
          </w:p>
          <w:p w14:paraId="262D7272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11</w:t>
            </w:r>
          </w:p>
        </w:tc>
        <w:tc>
          <w:tcPr>
            <w:tcW w:w="821" w:type="dxa"/>
            <w:noWrap/>
            <w:hideMark/>
          </w:tcPr>
          <w:p w14:paraId="262D7273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</w:t>
            </w:r>
          </w:p>
          <w:p w14:paraId="262D7274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</w:t>
            </w:r>
          </w:p>
          <w:p w14:paraId="262D7275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</w:t>
            </w:r>
          </w:p>
          <w:p w14:paraId="262D7276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  <w:p w14:paraId="262D7277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278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</w:t>
            </w:r>
          </w:p>
          <w:p w14:paraId="262D7279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</w:t>
            </w:r>
          </w:p>
          <w:p w14:paraId="262D727A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7</w:t>
            </w:r>
          </w:p>
        </w:tc>
        <w:tc>
          <w:tcPr>
            <w:tcW w:w="982" w:type="dxa"/>
            <w:noWrap/>
            <w:hideMark/>
          </w:tcPr>
          <w:p w14:paraId="262D727B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  <w:p w14:paraId="262D727C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7D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7E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7F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80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81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82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62D7283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8</w:t>
            </w:r>
          </w:p>
          <w:p w14:paraId="262D7284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</w:t>
            </w:r>
          </w:p>
          <w:p w14:paraId="262D7285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  <w:p w14:paraId="262D7286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</w:t>
            </w:r>
          </w:p>
          <w:p w14:paraId="262D7287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</w:t>
            </w:r>
          </w:p>
          <w:p w14:paraId="262D7288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</w:t>
            </w:r>
          </w:p>
          <w:p w14:paraId="262D7289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</w:t>
            </w:r>
          </w:p>
          <w:p w14:paraId="262D728A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48" w:type="dxa"/>
            <w:noWrap/>
            <w:hideMark/>
          </w:tcPr>
          <w:p w14:paraId="262D728B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8C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8D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8E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8F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90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91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92" w14:textId="77777777" w:rsidR="00243502" w:rsidRPr="00FF631F" w:rsidRDefault="00243502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2CD" w14:textId="77777777" w:rsidTr="00525DFD">
        <w:trPr>
          <w:trHeight w:hRule="exact" w:val="2152"/>
        </w:trPr>
        <w:tc>
          <w:tcPr>
            <w:tcW w:w="1214" w:type="dxa"/>
            <w:noWrap/>
            <w:hideMark/>
          </w:tcPr>
          <w:p w14:paraId="262D7294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3_Sum</w:t>
            </w:r>
          </w:p>
        </w:tc>
        <w:tc>
          <w:tcPr>
            <w:tcW w:w="3171" w:type="dxa"/>
            <w:noWrap/>
            <w:hideMark/>
          </w:tcPr>
          <w:p w14:paraId="262D7295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 003484865</w:t>
            </w:r>
          </w:p>
          <w:p w14:paraId="262D7296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durans</w:t>
            </w:r>
            <w:proofErr w:type="spellEnd"/>
          </w:p>
          <w:p w14:paraId="262D7297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98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99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29A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  <w:p w14:paraId="262D729B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29C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900317315</w:t>
            </w:r>
          </w:p>
        </w:tc>
        <w:tc>
          <w:tcPr>
            <w:tcW w:w="882" w:type="dxa"/>
            <w:noWrap/>
            <w:hideMark/>
          </w:tcPr>
          <w:p w14:paraId="262D729D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37</w:t>
            </w:r>
          </w:p>
          <w:p w14:paraId="262D729E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06</w:t>
            </w:r>
          </w:p>
          <w:p w14:paraId="262D729F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68</w:t>
            </w:r>
          </w:p>
          <w:p w14:paraId="262D72A0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56</w:t>
            </w:r>
          </w:p>
          <w:p w14:paraId="262D72A1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73</w:t>
            </w:r>
          </w:p>
          <w:p w14:paraId="262D72A2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90</w:t>
            </w:r>
          </w:p>
          <w:p w14:paraId="262D72A3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00</w:t>
            </w:r>
          </w:p>
          <w:p w14:paraId="262D72A4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70</w:t>
            </w:r>
          </w:p>
        </w:tc>
        <w:tc>
          <w:tcPr>
            <w:tcW w:w="752" w:type="dxa"/>
            <w:noWrap/>
            <w:hideMark/>
          </w:tcPr>
          <w:p w14:paraId="262D72A5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014</w:t>
            </w:r>
          </w:p>
          <w:p w14:paraId="262D72A6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86</w:t>
            </w:r>
          </w:p>
          <w:p w14:paraId="262D72A7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81</w:t>
            </w:r>
          </w:p>
          <w:p w14:paraId="262D72A8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62</w:t>
            </w:r>
          </w:p>
          <w:p w14:paraId="262D72A9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95</w:t>
            </w:r>
          </w:p>
          <w:p w14:paraId="262D72AA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031</w:t>
            </w:r>
          </w:p>
          <w:p w14:paraId="262D72AB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79</w:t>
            </w:r>
          </w:p>
          <w:p w14:paraId="262D72AC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34</w:t>
            </w:r>
          </w:p>
        </w:tc>
        <w:tc>
          <w:tcPr>
            <w:tcW w:w="821" w:type="dxa"/>
            <w:noWrap/>
            <w:hideMark/>
          </w:tcPr>
          <w:p w14:paraId="262D72AD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2AE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2</w:t>
            </w:r>
          </w:p>
          <w:p w14:paraId="262D72AF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1</w:t>
            </w:r>
          </w:p>
          <w:p w14:paraId="262D72B0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</w:t>
            </w:r>
          </w:p>
          <w:p w14:paraId="262D72B1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6</w:t>
            </w:r>
          </w:p>
          <w:p w14:paraId="262D72B2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2B3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1</w:t>
            </w:r>
          </w:p>
          <w:p w14:paraId="262D72B4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982" w:type="dxa"/>
            <w:noWrap/>
            <w:hideMark/>
          </w:tcPr>
          <w:p w14:paraId="262D72B5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B6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2B7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</w:t>
            </w:r>
          </w:p>
          <w:p w14:paraId="262D72B8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2B9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  <w:p w14:paraId="262D72BA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BB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BC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765" w:type="dxa"/>
            <w:noWrap/>
            <w:hideMark/>
          </w:tcPr>
          <w:p w14:paraId="262D72BD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</w:t>
            </w:r>
          </w:p>
          <w:p w14:paraId="262D72BE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  <w:p w14:paraId="262D72BF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</w:t>
            </w:r>
          </w:p>
          <w:p w14:paraId="262D72C0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</w:t>
            </w:r>
          </w:p>
          <w:p w14:paraId="262D72C1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1</w:t>
            </w:r>
          </w:p>
          <w:p w14:paraId="262D72C2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</w:t>
            </w:r>
          </w:p>
          <w:p w14:paraId="262D72C3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</w:t>
            </w:r>
          </w:p>
          <w:p w14:paraId="262D72C4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948" w:type="dxa"/>
            <w:noWrap/>
            <w:hideMark/>
          </w:tcPr>
          <w:p w14:paraId="262D72C5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6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7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8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9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A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B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CC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2F2" w14:textId="77777777" w:rsidTr="00525DFD">
        <w:trPr>
          <w:trHeight w:hRule="exact" w:val="1360"/>
        </w:trPr>
        <w:tc>
          <w:tcPr>
            <w:tcW w:w="1214" w:type="dxa"/>
            <w:noWrap/>
            <w:hideMark/>
          </w:tcPr>
          <w:p w14:paraId="262D72CE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233_Win</w:t>
            </w:r>
          </w:p>
        </w:tc>
        <w:tc>
          <w:tcPr>
            <w:tcW w:w="3171" w:type="dxa"/>
            <w:noWrap/>
            <w:hideMark/>
          </w:tcPr>
          <w:p w14:paraId="262D72CF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2D0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2D1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D2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D3" w14:textId="77777777" w:rsidR="005362E6" w:rsidRPr="00FF631F" w:rsidRDefault="005362E6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ucciniclastic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882" w:type="dxa"/>
            <w:noWrap/>
            <w:hideMark/>
          </w:tcPr>
          <w:p w14:paraId="262D72D4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41</w:t>
            </w:r>
          </w:p>
          <w:p w14:paraId="262D72D5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11</w:t>
            </w:r>
          </w:p>
          <w:p w14:paraId="262D72D6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39</w:t>
            </w:r>
          </w:p>
          <w:p w14:paraId="262D72D7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42</w:t>
            </w:r>
          </w:p>
          <w:p w14:paraId="262D72D8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32</w:t>
            </w:r>
          </w:p>
        </w:tc>
        <w:tc>
          <w:tcPr>
            <w:tcW w:w="752" w:type="dxa"/>
            <w:noWrap/>
            <w:hideMark/>
          </w:tcPr>
          <w:p w14:paraId="262D72D9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09</w:t>
            </w:r>
          </w:p>
          <w:p w14:paraId="262D72DA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45</w:t>
            </w:r>
          </w:p>
          <w:p w14:paraId="262D72DB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30</w:t>
            </w:r>
          </w:p>
          <w:p w14:paraId="262D72DC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56</w:t>
            </w:r>
          </w:p>
          <w:p w14:paraId="262D72DD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02</w:t>
            </w:r>
          </w:p>
        </w:tc>
        <w:tc>
          <w:tcPr>
            <w:tcW w:w="821" w:type="dxa"/>
            <w:noWrap/>
            <w:hideMark/>
          </w:tcPr>
          <w:p w14:paraId="262D72DE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</w:t>
            </w:r>
          </w:p>
          <w:p w14:paraId="262D72DF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  <w:p w14:paraId="262D72E0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7</w:t>
            </w:r>
          </w:p>
          <w:p w14:paraId="262D72E1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5</w:t>
            </w:r>
          </w:p>
          <w:p w14:paraId="262D72E2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982" w:type="dxa"/>
            <w:noWrap/>
            <w:hideMark/>
          </w:tcPr>
          <w:p w14:paraId="262D72E3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E4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E5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E6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  <w:p w14:paraId="262D72E7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62D72E8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0</w:t>
            </w:r>
          </w:p>
          <w:p w14:paraId="262D72E9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</w:t>
            </w:r>
          </w:p>
          <w:p w14:paraId="262D72EA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</w:t>
            </w:r>
          </w:p>
          <w:p w14:paraId="262D72EB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2EC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948" w:type="dxa"/>
            <w:noWrap/>
            <w:hideMark/>
          </w:tcPr>
          <w:p w14:paraId="262D72ED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2EE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EF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F0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2F1" w14:textId="77777777" w:rsidR="005362E6" w:rsidRPr="00FF631F" w:rsidRDefault="005362E6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310" w14:textId="77777777" w:rsidTr="00525DFD">
        <w:trPr>
          <w:trHeight w:hRule="exact" w:val="1081"/>
        </w:trPr>
        <w:tc>
          <w:tcPr>
            <w:tcW w:w="1214" w:type="dxa"/>
            <w:noWrap/>
            <w:hideMark/>
          </w:tcPr>
          <w:p w14:paraId="262D72F3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4_Sum</w:t>
            </w:r>
          </w:p>
        </w:tc>
        <w:tc>
          <w:tcPr>
            <w:tcW w:w="3171" w:type="dxa"/>
            <w:noWrap/>
            <w:hideMark/>
          </w:tcPr>
          <w:p w14:paraId="262D72F4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2F5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rthrobacter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F6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2F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</w:tc>
        <w:tc>
          <w:tcPr>
            <w:tcW w:w="882" w:type="dxa"/>
            <w:noWrap/>
            <w:hideMark/>
          </w:tcPr>
          <w:p w14:paraId="262D72F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28</w:t>
            </w:r>
          </w:p>
          <w:p w14:paraId="262D72F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94</w:t>
            </w:r>
          </w:p>
          <w:p w14:paraId="262D72F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69</w:t>
            </w:r>
          </w:p>
          <w:p w14:paraId="262D72F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01</w:t>
            </w:r>
          </w:p>
        </w:tc>
        <w:tc>
          <w:tcPr>
            <w:tcW w:w="752" w:type="dxa"/>
            <w:noWrap/>
            <w:hideMark/>
          </w:tcPr>
          <w:p w14:paraId="262D72F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12</w:t>
            </w:r>
          </w:p>
          <w:p w14:paraId="262D72F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26</w:t>
            </w:r>
          </w:p>
          <w:p w14:paraId="262D72F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96</w:t>
            </w:r>
          </w:p>
          <w:p w14:paraId="262D72F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25</w:t>
            </w:r>
          </w:p>
        </w:tc>
        <w:tc>
          <w:tcPr>
            <w:tcW w:w="821" w:type="dxa"/>
            <w:noWrap/>
            <w:hideMark/>
          </w:tcPr>
          <w:p w14:paraId="262D730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30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30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0</w:t>
            </w:r>
          </w:p>
          <w:p w14:paraId="262D730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982" w:type="dxa"/>
            <w:noWrap/>
            <w:hideMark/>
          </w:tcPr>
          <w:p w14:paraId="262D730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0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0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  <w:p w14:paraId="262D730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62D730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</w:t>
            </w:r>
          </w:p>
          <w:p w14:paraId="262D730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</w:t>
            </w:r>
          </w:p>
          <w:p w14:paraId="262D730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</w:t>
            </w:r>
          </w:p>
          <w:p w14:paraId="262D730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948" w:type="dxa"/>
            <w:noWrap/>
            <w:hideMark/>
          </w:tcPr>
          <w:p w14:paraId="262D730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0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0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0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351" w14:textId="77777777" w:rsidTr="00525DFD">
        <w:trPr>
          <w:trHeight w:hRule="exact" w:val="2422"/>
        </w:trPr>
        <w:tc>
          <w:tcPr>
            <w:tcW w:w="1214" w:type="dxa"/>
            <w:noWrap/>
            <w:hideMark/>
          </w:tcPr>
          <w:p w14:paraId="262D7311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4_Win</w:t>
            </w:r>
          </w:p>
        </w:tc>
        <w:tc>
          <w:tcPr>
            <w:tcW w:w="3171" w:type="dxa"/>
            <w:noWrap/>
            <w:hideMark/>
          </w:tcPr>
          <w:p w14:paraId="262D7312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onteilii</w:t>
            </w:r>
            <w:proofErr w:type="spellEnd"/>
          </w:p>
          <w:p w14:paraId="262D7313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sronensis</w:t>
            </w:r>
            <w:proofErr w:type="spellEnd"/>
          </w:p>
          <w:p w14:paraId="262D7314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315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tenotrophomonas maltophilia</w:t>
            </w:r>
          </w:p>
          <w:p w14:paraId="262D7316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31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318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2764875</w:t>
            </w:r>
          </w:p>
          <w:p w14:paraId="262D7319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  <w:p w14:paraId="262D731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antoe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gglomerans</w:t>
            </w:r>
            <w:proofErr w:type="spellEnd"/>
          </w:p>
        </w:tc>
        <w:tc>
          <w:tcPr>
            <w:tcW w:w="882" w:type="dxa"/>
            <w:noWrap/>
            <w:hideMark/>
          </w:tcPr>
          <w:p w14:paraId="262D731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83</w:t>
            </w:r>
          </w:p>
          <w:p w14:paraId="262D731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08</w:t>
            </w:r>
          </w:p>
          <w:p w14:paraId="262D731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73</w:t>
            </w:r>
          </w:p>
          <w:p w14:paraId="262D731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00</w:t>
            </w:r>
          </w:p>
          <w:p w14:paraId="262D731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38</w:t>
            </w:r>
          </w:p>
          <w:p w14:paraId="262D732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30</w:t>
            </w:r>
          </w:p>
          <w:p w14:paraId="262D732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58</w:t>
            </w:r>
          </w:p>
          <w:p w14:paraId="262D732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01</w:t>
            </w:r>
          </w:p>
          <w:p w14:paraId="262D732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422</w:t>
            </w:r>
          </w:p>
        </w:tc>
        <w:tc>
          <w:tcPr>
            <w:tcW w:w="752" w:type="dxa"/>
            <w:noWrap/>
            <w:hideMark/>
          </w:tcPr>
          <w:p w14:paraId="262D732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387</w:t>
            </w:r>
          </w:p>
          <w:p w14:paraId="262D732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76</w:t>
            </w:r>
          </w:p>
          <w:p w14:paraId="262D732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33</w:t>
            </w:r>
          </w:p>
          <w:p w14:paraId="262D732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36</w:t>
            </w:r>
          </w:p>
          <w:p w14:paraId="262D732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95</w:t>
            </w:r>
          </w:p>
          <w:p w14:paraId="262D732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12</w:t>
            </w:r>
          </w:p>
          <w:p w14:paraId="262D732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88</w:t>
            </w:r>
          </w:p>
          <w:p w14:paraId="262D732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25</w:t>
            </w:r>
          </w:p>
          <w:p w14:paraId="262D732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573</w:t>
            </w:r>
          </w:p>
        </w:tc>
        <w:tc>
          <w:tcPr>
            <w:tcW w:w="821" w:type="dxa"/>
            <w:noWrap/>
            <w:hideMark/>
          </w:tcPr>
          <w:p w14:paraId="262D732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9</w:t>
            </w:r>
          </w:p>
          <w:p w14:paraId="262D732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</w:t>
            </w:r>
          </w:p>
          <w:p w14:paraId="262D732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6</w:t>
            </w:r>
          </w:p>
          <w:p w14:paraId="262D733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33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</w:t>
            </w:r>
          </w:p>
          <w:p w14:paraId="262D733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</w:t>
            </w:r>
          </w:p>
          <w:p w14:paraId="262D733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  <w:p w14:paraId="262D733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</w:t>
            </w:r>
          </w:p>
          <w:p w14:paraId="262D733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9</w:t>
            </w:r>
          </w:p>
        </w:tc>
        <w:tc>
          <w:tcPr>
            <w:tcW w:w="982" w:type="dxa"/>
            <w:noWrap/>
            <w:hideMark/>
          </w:tcPr>
          <w:p w14:paraId="262D733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3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3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3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3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  <w:p w14:paraId="262D733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</w:t>
            </w:r>
          </w:p>
          <w:p w14:paraId="262D733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3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3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62D733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3</w:t>
            </w:r>
          </w:p>
          <w:p w14:paraId="262D734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</w:t>
            </w:r>
          </w:p>
          <w:p w14:paraId="262D734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</w:t>
            </w:r>
          </w:p>
          <w:p w14:paraId="262D734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34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  <w:p w14:paraId="262D734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34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34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4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948" w:type="dxa"/>
            <w:noWrap/>
            <w:hideMark/>
          </w:tcPr>
          <w:p w14:paraId="262D734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4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4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4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4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4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4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4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5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376" w14:textId="77777777" w:rsidTr="00525DFD">
        <w:trPr>
          <w:trHeight w:hRule="exact" w:val="1351"/>
        </w:trPr>
        <w:tc>
          <w:tcPr>
            <w:tcW w:w="1214" w:type="dxa"/>
            <w:noWrap/>
            <w:hideMark/>
          </w:tcPr>
          <w:p w14:paraId="262D7352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8_Sum</w:t>
            </w:r>
          </w:p>
        </w:tc>
        <w:tc>
          <w:tcPr>
            <w:tcW w:w="3171" w:type="dxa"/>
            <w:noWrap/>
            <w:hideMark/>
          </w:tcPr>
          <w:p w14:paraId="262D7353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xigu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dicum</w:t>
            </w:r>
          </w:p>
          <w:p w14:paraId="262D7354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355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356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35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882" w:type="dxa"/>
            <w:noWrap/>
            <w:hideMark/>
          </w:tcPr>
          <w:p w14:paraId="262D735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26</w:t>
            </w:r>
          </w:p>
          <w:p w14:paraId="262D735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51</w:t>
            </w:r>
          </w:p>
          <w:p w14:paraId="262D735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55</w:t>
            </w:r>
          </w:p>
          <w:p w14:paraId="262D735B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30</w:t>
            </w:r>
          </w:p>
          <w:p w14:paraId="262D735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377</w:t>
            </w:r>
          </w:p>
        </w:tc>
        <w:tc>
          <w:tcPr>
            <w:tcW w:w="752" w:type="dxa"/>
            <w:noWrap/>
            <w:hideMark/>
          </w:tcPr>
          <w:p w14:paraId="262D735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10</w:t>
            </w:r>
          </w:p>
          <w:p w14:paraId="262D735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61</w:t>
            </w:r>
          </w:p>
          <w:p w14:paraId="262D735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33</w:t>
            </w:r>
          </w:p>
          <w:p w14:paraId="262D7360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41</w:t>
            </w:r>
          </w:p>
          <w:p w14:paraId="262D736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62</w:t>
            </w:r>
          </w:p>
        </w:tc>
        <w:tc>
          <w:tcPr>
            <w:tcW w:w="821" w:type="dxa"/>
            <w:noWrap/>
            <w:hideMark/>
          </w:tcPr>
          <w:p w14:paraId="262D736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2</w:t>
            </w:r>
          </w:p>
          <w:p w14:paraId="262D736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</w:t>
            </w:r>
          </w:p>
          <w:p w14:paraId="262D736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365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</w:t>
            </w:r>
          </w:p>
          <w:p w14:paraId="262D736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982" w:type="dxa"/>
            <w:noWrap/>
            <w:hideMark/>
          </w:tcPr>
          <w:p w14:paraId="262D736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  <w:p w14:paraId="262D736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  <w:p w14:paraId="262D736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6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6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262D736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</w:t>
            </w:r>
          </w:p>
          <w:p w14:paraId="262D736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</w:t>
            </w:r>
          </w:p>
          <w:p w14:paraId="262D736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</w:t>
            </w:r>
          </w:p>
          <w:p w14:paraId="262D736F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3</w:t>
            </w:r>
          </w:p>
          <w:p w14:paraId="262D737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948" w:type="dxa"/>
            <w:noWrap/>
            <w:hideMark/>
          </w:tcPr>
          <w:p w14:paraId="262D737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7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7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74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7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3C5" w14:textId="77777777" w:rsidTr="00525DFD">
        <w:trPr>
          <w:trHeight w:hRule="exact" w:val="2908"/>
        </w:trPr>
        <w:tc>
          <w:tcPr>
            <w:tcW w:w="1214" w:type="dxa"/>
            <w:noWrap/>
            <w:hideMark/>
          </w:tcPr>
          <w:p w14:paraId="262D737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8_Win</w:t>
            </w:r>
          </w:p>
        </w:tc>
        <w:tc>
          <w:tcPr>
            <w:tcW w:w="3171" w:type="dxa"/>
            <w:noWrap/>
            <w:hideMark/>
          </w:tcPr>
          <w:p w14:paraId="262D7378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7405 sp.000755535</w:t>
            </w:r>
          </w:p>
          <w:p w14:paraId="262D7379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2862 sp.900318045</w:t>
            </w:r>
          </w:p>
          <w:p w14:paraId="262D737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lactis</w:t>
            </w:r>
          </w:p>
          <w:p w14:paraId="262D737B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37C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tolerans</w:t>
            </w:r>
            <w:proofErr w:type="spellEnd"/>
          </w:p>
          <w:p w14:paraId="262D737D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37E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tacamensis</w:t>
            </w:r>
            <w:proofErr w:type="spellEnd"/>
          </w:p>
          <w:p w14:paraId="262D737F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euconostoc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senteroides</w:t>
            </w:r>
            <w:proofErr w:type="spellEnd"/>
          </w:p>
          <w:p w14:paraId="262D7380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381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382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imivicin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882" w:type="dxa"/>
            <w:noWrap/>
            <w:hideMark/>
          </w:tcPr>
          <w:p w14:paraId="262D738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389</w:t>
            </w:r>
          </w:p>
          <w:p w14:paraId="262D738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34</w:t>
            </w:r>
          </w:p>
          <w:p w14:paraId="262D738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95</w:t>
            </w:r>
          </w:p>
          <w:p w14:paraId="262D738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29</w:t>
            </w:r>
          </w:p>
          <w:p w14:paraId="262D738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38</w:t>
            </w:r>
          </w:p>
          <w:p w14:paraId="262D738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43</w:t>
            </w:r>
          </w:p>
          <w:p w14:paraId="262D738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897</w:t>
            </w:r>
          </w:p>
          <w:p w14:paraId="262D738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54</w:t>
            </w:r>
          </w:p>
          <w:p w14:paraId="262D738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81</w:t>
            </w:r>
          </w:p>
          <w:p w14:paraId="262D738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016</w:t>
            </w:r>
          </w:p>
          <w:p w14:paraId="262D738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64</w:t>
            </w:r>
          </w:p>
        </w:tc>
        <w:tc>
          <w:tcPr>
            <w:tcW w:w="752" w:type="dxa"/>
            <w:noWrap/>
            <w:hideMark/>
          </w:tcPr>
          <w:p w14:paraId="262D738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13</w:t>
            </w:r>
          </w:p>
          <w:p w14:paraId="262D738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58</w:t>
            </w:r>
          </w:p>
          <w:p w14:paraId="262D739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47</w:t>
            </w:r>
          </w:p>
          <w:p w14:paraId="262D739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29</w:t>
            </w:r>
          </w:p>
          <w:p w14:paraId="262D739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55</w:t>
            </w:r>
          </w:p>
          <w:p w14:paraId="262D739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89</w:t>
            </w:r>
          </w:p>
          <w:p w14:paraId="262D739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017</w:t>
            </w:r>
          </w:p>
          <w:p w14:paraId="262D739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36</w:t>
            </w:r>
          </w:p>
          <w:p w14:paraId="262D739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29</w:t>
            </w:r>
          </w:p>
          <w:p w14:paraId="262D739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148</w:t>
            </w:r>
          </w:p>
          <w:p w14:paraId="262D739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08</w:t>
            </w:r>
          </w:p>
        </w:tc>
        <w:tc>
          <w:tcPr>
            <w:tcW w:w="821" w:type="dxa"/>
            <w:noWrap/>
            <w:hideMark/>
          </w:tcPr>
          <w:p w14:paraId="262D739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8</w:t>
            </w:r>
          </w:p>
          <w:p w14:paraId="262D739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39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  <w:p w14:paraId="262D739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8</w:t>
            </w:r>
          </w:p>
          <w:p w14:paraId="262D739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4</w:t>
            </w:r>
          </w:p>
          <w:p w14:paraId="262D739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</w:t>
            </w:r>
          </w:p>
          <w:p w14:paraId="262D739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7</w:t>
            </w:r>
          </w:p>
          <w:p w14:paraId="262D73A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</w:t>
            </w:r>
          </w:p>
          <w:p w14:paraId="262D73A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</w:t>
            </w:r>
          </w:p>
          <w:p w14:paraId="262D73A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3</w:t>
            </w:r>
          </w:p>
          <w:p w14:paraId="262D73A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982" w:type="dxa"/>
            <w:noWrap/>
            <w:hideMark/>
          </w:tcPr>
          <w:p w14:paraId="262D73A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A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A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A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  <w:p w14:paraId="262D73A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A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A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A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A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A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  <w:p w14:paraId="262D73A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62D73A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4</w:t>
            </w:r>
          </w:p>
          <w:p w14:paraId="262D73B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</w:t>
            </w:r>
          </w:p>
          <w:p w14:paraId="262D73B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</w:t>
            </w:r>
          </w:p>
          <w:p w14:paraId="262D73B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1</w:t>
            </w:r>
          </w:p>
          <w:p w14:paraId="262D73B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  <w:p w14:paraId="262D73B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  <w:p w14:paraId="262D73B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1</w:t>
            </w:r>
          </w:p>
          <w:p w14:paraId="262D73B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5</w:t>
            </w:r>
          </w:p>
          <w:p w14:paraId="262D73B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</w:t>
            </w:r>
          </w:p>
          <w:p w14:paraId="262D73B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4</w:t>
            </w:r>
          </w:p>
          <w:p w14:paraId="262D73B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948" w:type="dxa"/>
            <w:noWrap/>
            <w:hideMark/>
          </w:tcPr>
          <w:p w14:paraId="262D73B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B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B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B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B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B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C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C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C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C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C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FF631F" w:rsidRPr="00FF631F" w14:paraId="262D7414" w14:textId="77777777" w:rsidTr="00525DFD">
        <w:trPr>
          <w:trHeight w:hRule="exact" w:val="2881"/>
        </w:trPr>
        <w:tc>
          <w:tcPr>
            <w:tcW w:w="1214" w:type="dxa"/>
            <w:noWrap/>
            <w:hideMark/>
          </w:tcPr>
          <w:p w14:paraId="262D73C6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lastRenderedPageBreak/>
              <w:t>240_Sum</w:t>
            </w:r>
          </w:p>
        </w:tc>
        <w:tc>
          <w:tcPr>
            <w:tcW w:w="3171" w:type="dxa"/>
            <w:noWrap/>
            <w:hideMark/>
          </w:tcPr>
          <w:p w14:paraId="262D73C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rthrobacter sp.</w:t>
            </w:r>
          </w:p>
          <w:p w14:paraId="262D73C8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  <w:p w14:paraId="262D73C9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olibacillus sp.</w:t>
            </w:r>
          </w:p>
          <w:p w14:paraId="262D73C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CAG-791 sp.902794825</w:t>
            </w:r>
          </w:p>
          <w:p w14:paraId="262D73CB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umin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900320415</w:t>
            </w:r>
          </w:p>
          <w:p w14:paraId="262D73CC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3CD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porosarcin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3408665</w:t>
            </w:r>
          </w:p>
          <w:p w14:paraId="262D73CE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UBA1066 sp.900314565</w:t>
            </w:r>
          </w:p>
          <w:p w14:paraId="262D73CF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accharopolyspora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ectivirgula</w:t>
            </w:r>
            <w:proofErr w:type="spellEnd"/>
          </w:p>
          <w:p w14:paraId="262D73D0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Niall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3D1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kali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</w:tc>
        <w:tc>
          <w:tcPr>
            <w:tcW w:w="882" w:type="dxa"/>
            <w:noWrap/>
            <w:hideMark/>
          </w:tcPr>
          <w:p w14:paraId="262D73D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87</w:t>
            </w:r>
          </w:p>
          <w:p w14:paraId="262D73D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12</w:t>
            </w:r>
          </w:p>
          <w:p w14:paraId="262D73D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36</w:t>
            </w:r>
          </w:p>
          <w:p w14:paraId="262D73D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72</w:t>
            </w:r>
          </w:p>
          <w:p w14:paraId="262D73D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39</w:t>
            </w:r>
          </w:p>
          <w:p w14:paraId="262D73D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59</w:t>
            </w:r>
          </w:p>
          <w:p w14:paraId="262D73D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52</w:t>
            </w:r>
          </w:p>
          <w:p w14:paraId="262D73D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75</w:t>
            </w:r>
          </w:p>
          <w:p w14:paraId="262D73D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95</w:t>
            </w:r>
          </w:p>
          <w:p w14:paraId="262D73D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30</w:t>
            </w:r>
          </w:p>
          <w:p w14:paraId="262D73D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95</w:t>
            </w:r>
          </w:p>
        </w:tc>
        <w:tc>
          <w:tcPr>
            <w:tcW w:w="752" w:type="dxa"/>
            <w:noWrap/>
            <w:hideMark/>
          </w:tcPr>
          <w:p w14:paraId="262D73D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54</w:t>
            </w:r>
          </w:p>
          <w:p w14:paraId="262D73D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73</w:t>
            </w:r>
          </w:p>
          <w:p w14:paraId="262D73D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57</w:t>
            </w:r>
          </w:p>
          <w:p w14:paraId="262D73E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30</w:t>
            </w:r>
          </w:p>
          <w:p w14:paraId="262D73E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78</w:t>
            </w:r>
          </w:p>
          <w:p w14:paraId="262D73E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39</w:t>
            </w:r>
          </w:p>
          <w:p w14:paraId="262D73E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48</w:t>
            </w:r>
          </w:p>
          <w:p w14:paraId="262D73E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10</w:t>
            </w:r>
          </w:p>
          <w:p w14:paraId="262D73E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35</w:t>
            </w:r>
          </w:p>
          <w:p w14:paraId="262D73E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36</w:t>
            </w:r>
          </w:p>
          <w:p w14:paraId="262D73E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33</w:t>
            </w:r>
          </w:p>
        </w:tc>
        <w:tc>
          <w:tcPr>
            <w:tcW w:w="821" w:type="dxa"/>
            <w:noWrap/>
            <w:hideMark/>
          </w:tcPr>
          <w:p w14:paraId="262D73E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3E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</w:t>
            </w:r>
          </w:p>
          <w:p w14:paraId="262D73E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9</w:t>
            </w:r>
          </w:p>
          <w:p w14:paraId="262D73E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  <w:p w14:paraId="262D73E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3E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3E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6</w:t>
            </w:r>
          </w:p>
          <w:p w14:paraId="262D73E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</w:t>
            </w:r>
          </w:p>
          <w:p w14:paraId="262D73F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</w:t>
            </w:r>
          </w:p>
          <w:p w14:paraId="262D73F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5</w:t>
            </w:r>
          </w:p>
          <w:p w14:paraId="262D73F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982" w:type="dxa"/>
            <w:noWrap/>
            <w:hideMark/>
          </w:tcPr>
          <w:p w14:paraId="262D73F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F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F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8</w:t>
            </w:r>
          </w:p>
          <w:p w14:paraId="262D73F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F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</w:t>
            </w:r>
          </w:p>
          <w:p w14:paraId="262D73F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F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3F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3F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3F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  <w:p w14:paraId="262D73F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262D73F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5</w:t>
            </w:r>
          </w:p>
          <w:p w14:paraId="262D73F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</w:t>
            </w:r>
          </w:p>
          <w:p w14:paraId="262D740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0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8</w:t>
            </w:r>
          </w:p>
          <w:p w14:paraId="262D740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</w:t>
            </w:r>
          </w:p>
          <w:p w14:paraId="262D740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9</w:t>
            </w:r>
          </w:p>
          <w:p w14:paraId="262D740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</w:t>
            </w:r>
          </w:p>
          <w:p w14:paraId="262D740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</w:t>
            </w:r>
          </w:p>
          <w:p w14:paraId="262D740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</w:t>
            </w:r>
          </w:p>
          <w:p w14:paraId="262D740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</w:t>
            </w:r>
          </w:p>
          <w:p w14:paraId="262D740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948" w:type="dxa"/>
            <w:noWrap/>
            <w:hideMark/>
          </w:tcPr>
          <w:p w14:paraId="262D740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0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0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0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0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0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0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1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1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1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1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FF631F" w:rsidRPr="00FF631F" w14:paraId="262D7463" w14:textId="77777777" w:rsidTr="00525DFD">
        <w:trPr>
          <w:trHeight w:hRule="exact" w:val="2890"/>
        </w:trPr>
        <w:tc>
          <w:tcPr>
            <w:tcW w:w="1214" w:type="dxa"/>
            <w:noWrap/>
            <w:hideMark/>
          </w:tcPr>
          <w:p w14:paraId="262D7415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0_Win</w:t>
            </w:r>
          </w:p>
        </w:tc>
        <w:tc>
          <w:tcPr>
            <w:tcW w:w="3171" w:type="dxa"/>
            <w:noWrap/>
            <w:hideMark/>
          </w:tcPr>
          <w:p w14:paraId="262D7416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41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18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ethanobrevi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19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Mammalii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vitulinus</w:t>
            </w:r>
            <w:proofErr w:type="spellEnd"/>
          </w:p>
          <w:p w14:paraId="262D741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GCA-900199385 sp.900320755</w:t>
            </w:r>
          </w:p>
          <w:p w14:paraId="262D741B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41C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xigu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dicum</w:t>
            </w:r>
          </w:p>
          <w:p w14:paraId="262D741D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qingdaonensis</w:t>
            </w:r>
            <w:proofErr w:type="spellEnd"/>
          </w:p>
          <w:p w14:paraId="262D741E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12843435</w:t>
            </w:r>
          </w:p>
          <w:p w14:paraId="262D741F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rnobacterium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nhibens</w:t>
            </w:r>
            <w:proofErr w:type="spellEnd"/>
          </w:p>
          <w:p w14:paraId="262D7420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olibacillus silvestris</w:t>
            </w:r>
          </w:p>
        </w:tc>
        <w:tc>
          <w:tcPr>
            <w:tcW w:w="882" w:type="dxa"/>
            <w:noWrap/>
            <w:hideMark/>
          </w:tcPr>
          <w:p w14:paraId="262D742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80</w:t>
            </w:r>
          </w:p>
          <w:p w14:paraId="262D742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59</w:t>
            </w:r>
          </w:p>
          <w:p w14:paraId="262D742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19</w:t>
            </w:r>
          </w:p>
          <w:p w14:paraId="262D742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99</w:t>
            </w:r>
          </w:p>
          <w:p w14:paraId="262D742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43</w:t>
            </w:r>
          </w:p>
          <w:p w14:paraId="262D742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55</w:t>
            </w:r>
          </w:p>
          <w:p w14:paraId="262D742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95</w:t>
            </w:r>
          </w:p>
          <w:p w14:paraId="262D742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813</w:t>
            </w:r>
          </w:p>
          <w:p w14:paraId="262D742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839</w:t>
            </w:r>
          </w:p>
          <w:p w14:paraId="262D742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15</w:t>
            </w:r>
          </w:p>
          <w:p w14:paraId="262D742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17</w:t>
            </w:r>
          </w:p>
        </w:tc>
        <w:tc>
          <w:tcPr>
            <w:tcW w:w="752" w:type="dxa"/>
            <w:noWrap/>
            <w:hideMark/>
          </w:tcPr>
          <w:p w14:paraId="262D742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27</w:t>
            </w:r>
          </w:p>
          <w:p w14:paraId="262D742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74</w:t>
            </w:r>
          </w:p>
          <w:p w14:paraId="262D742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44</w:t>
            </w:r>
          </w:p>
          <w:p w14:paraId="262D742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53</w:t>
            </w:r>
          </w:p>
          <w:p w14:paraId="262D743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65</w:t>
            </w:r>
          </w:p>
          <w:p w14:paraId="262D743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510</w:t>
            </w:r>
          </w:p>
          <w:p w14:paraId="262D743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64</w:t>
            </w:r>
          </w:p>
          <w:p w14:paraId="262D743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30</w:t>
            </w:r>
          </w:p>
          <w:p w14:paraId="262D743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74</w:t>
            </w:r>
          </w:p>
          <w:p w14:paraId="262D743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52</w:t>
            </w:r>
          </w:p>
          <w:p w14:paraId="262D743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19</w:t>
            </w:r>
          </w:p>
        </w:tc>
        <w:tc>
          <w:tcPr>
            <w:tcW w:w="821" w:type="dxa"/>
            <w:noWrap/>
            <w:hideMark/>
          </w:tcPr>
          <w:p w14:paraId="262D743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  <w:p w14:paraId="262D743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6</w:t>
            </w:r>
          </w:p>
          <w:p w14:paraId="262D743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3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</w:t>
            </w:r>
          </w:p>
          <w:p w14:paraId="262D743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</w:t>
            </w:r>
          </w:p>
          <w:p w14:paraId="262D743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</w:t>
            </w:r>
          </w:p>
          <w:p w14:paraId="262D743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</w:t>
            </w:r>
          </w:p>
          <w:p w14:paraId="262D743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</w:t>
            </w:r>
          </w:p>
          <w:p w14:paraId="262D743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1</w:t>
            </w:r>
          </w:p>
          <w:p w14:paraId="262D744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</w:t>
            </w:r>
          </w:p>
          <w:p w14:paraId="262D744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4</w:t>
            </w:r>
          </w:p>
        </w:tc>
        <w:tc>
          <w:tcPr>
            <w:tcW w:w="982" w:type="dxa"/>
            <w:noWrap/>
            <w:hideMark/>
          </w:tcPr>
          <w:p w14:paraId="262D744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4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  <w:p w14:paraId="262D744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4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4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4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4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4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4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  <w:p w14:paraId="262D744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4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765" w:type="dxa"/>
            <w:noWrap/>
            <w:hideMark/>
          </w:tcPr>
          <w:p w14:paraId="262D744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</w:t>
            </w:r>
          </w:p>
          <w:p w14:paraId="262D744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</w:t>
            </w:r>
          </w:p>
          <w:p w14:paraId="262D744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</w:t>
            </w:r>
          </w:p>
          <w:p w14:paraId="262D745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</w:t>
            </w:r>
          </w:p>
          <w:p w14:paraId="262D745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  <w:p w14:paraId="262D745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</w:t>
            </w:r>
          </w:p>
          <w:p w14:paraId="262D745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</w:t>
            </w:r>
          </w:p>
          <w:p w14:paraId="262D745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</w:t>
            </w:r>
          </w:p>
          <w:p w14:paraId="262D745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5</w:t>
            </w:r>
          </w:p>
          <w:p w14:paraId="262D745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  <w:p w14:paraId="262D745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948" w:type="dxa"/>
            <w:noWrap/>
            <w:hideMark/>
          </w:tcPr>
          <w:p w14:paraId="262D745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5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5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5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5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5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5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5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6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6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6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</w:tr>
      <w:tr w:rsidR="00FF631F" w:rsidRPr="00FF631F" w14:paraId="262D7496" w14:textId="77777777" w:rsidTr="00525DFD">
        <w:trPr>
          <w:trHeight w:val="1871"/>
        </w:trPr>
        <w:tc>
          <w:tcPr>
            <w:tcW w:w="1214" w:type="dxa"/>
            <w:noWrap/>
            <w:hideMark/>
          </w:tcPr>
          <w:p w14:paraId="262D7464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1_Sum</w:t>
            </w:r>
          </w:p>
        </w:tc>
        <w:tc>
          <w:tcPr>
            <w:tcW w:w="3171" w:type="dxa"/>
            <w:noWrap/>
            <w:hideMark/>
          </w:tcPr>
          <w:p w14:paraId="262D7465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Lysinibacill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66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Arthrobacter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6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68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  <w:p w14:paraId="262D7469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tenotrophomona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003484865</w:t>
            </w:r>
          </w:p>
          <w:p w14:paraId="262D746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Pseudomona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simiae</w:t>
            </w:r>
            <w:proofErr w:type="spellEnd"/>
          </w:p>
          <w:p w14:paraId="262D746B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Rhod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erythropolis</w:t>
            </w:r>
            <w:proofErr w:type="spellEnd"/>
          </w:p>
        </w:tc>
        <w:tc>
          <w:tcPr>
            <w:tcW w:w="882" w:type="dxa"/>
            <w:noWrap/>
            <w:hideMark/>
          </w:tcPr>
          <w:p w14:paraId="262D746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23</w:t>
            </w:r>
          </w:p>
          <w:p w14:paraId="262D746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98</w:t>
            </w:r>
          </w:p>
          <w:p w14:paraId="262D746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28</w:t>
            </w:r>
          </w:p>
          <w:p w14:paraId="262D746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15</w:t>
            </w:r>
          </w:p>
          <w:p w14:paraId="262D747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49</w:t>
            </w:r>
          </w:p>
          <w:p w14:paraId="262D747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595</w:t>
            </w:r>
          </w:p>
          <w:p w14:paraId="262D747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468</w:t>
            </w:r>
          </w:p>
        </w:tc>
        <w:tc>
          <w:tcPr>
            <w:tcW w:w="752" w:type="dxa"/>
            <w:noWrap/>
            <w:hideMark/>
          </w:tcPr>
          <w:p w14:paraId="262D747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75</w:t>
            </w:r>
          </w:p>
          <w:p w14:paraId="262D747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65</w:t>
            </w:r>
          </w:p>
          <w:p w14:paraId="262D747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42</w:t>
            </w:r>
          </w:p>
          <w:p w14:paraId="262D747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88</w:t>
            </w:r>
          </w:p>
          <w:p w14:paraId="262D747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26</w:t>
            </w:r>
          </w:p>
          <w:p w14:paraId="262D747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20</w:t>
            </w:r>
          </w:p>
          <w:p w14:paraId="262D747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60</w:t>
            </w:r>
          </w:p>
        </w:tc>
        <w:tc>
          <w:tcPr>
            <w:tcW w:w="821" w:type="dxa"/>
            <w:noWrap/>
            <w:hideMark/>
          </w:tcPr>
          <w:p w14:paraId="262D747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</w:t>
            </w:r>
          </w:p>
          <w:p w14:paraId="262D747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</w:t>
            </w:r>
          </w:p>
          <w:p w14:paraId="262D747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9</w:t>
            </w:r>
          </w:p>
          <w:p w14:paraId="262D747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8</w:t>
            </w:r>
          </w:p>
          <w:p w14:paraId="262D747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</w:t>
            </w:r>
          </w:p>
          <w:p w14:paraId="262D747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0</w:t>
            </w:r>
          </w:p>
          <w:p w14:paraId="262D748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982" w:type="dxa"/>
            <w:noWrap/>
            <w:hideMark/>
          </w:tcPr>
          <w:p w14:paraId="262D748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8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8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8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8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8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8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62D748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  <w:p w14:paraId="262D748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7</w:t>
            </w:r>
          </w:p>
          <w:p w14:paraId="262D748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2</w:t>
            </w:r>
          </w:p>
          <w:p w14:paraId="262D748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</w:t>
            </w:r>
          </w:p>
          <w:p w14:paraId="262D748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6</w:t>
            </w:r>
          </w:p>
          <w:p w14:paraId="262D748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3</w:t>
            </w:r>
          </w:p>
          <w:p w14:paraId="262D748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948" w:type="dxa"/>
            <w:noWrap/>
            <w:hideMark/>
          </w:tcPr>
          <w:p w14:paraId="262D748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9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9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9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9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9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9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  <w:tr w:rsidR="00FF631F" w:rsidRPr="00FF631F" w14:paraId="262D74D0" w14:textId="77777777" w:rsidTr="00525DFD">
        <w:trPr>
          <w:trHeight w:hRule="exact" w:val="2170"/>
        </w:trPr>
        <w:tc>
          <w:tcPr>
            <w:tcW w:w="1214" w:type="dxa"/>
            <w:noWrap/>
            <w:hideMark/>
          </w:tcPr>
          <w:p w14:paraId="262D7497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1_Win</w:t>
            </w:r>
          </w:p>
        </w:tc>
        <w:tc>
          <w:tcPr>
            <w:tcW w:w="3171" w:type="dxa"/>
            <w:noWrap/>
            <w:hideMark/>
          </w:tcPr>
          <w:p w14:paraId="262D7498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99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sp.</w:t>
            </w:r>
          </w:p>
          <w:p w14:paraId="262D749A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riest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megaterium</w:t>
            </w:r>
          </w:p>
          <w:p w14:paraId="262D749B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Psychrobacter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limentarius</w:t>
            </w:r>
            <w:proofErr w:type="spellEnd"/>
          </w:p>
          <w:p w14:paraId="262D749C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Desemzia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incerta</w:t>
            </w:r>
          </w:p>
          <w:p w14:paraId="262D749D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Aerococcus</w:t>
            </w:r>
            <w:proofErr w:type="spellEnd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 urinaeequi</w:t>
            </w:r>
          </w:p>
          <w:p w14:paraId="262D749E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Solibacill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isronensis</w:t>
            </w:r>
            <w:proofErr w:type="spellEnd"/>
          </w:p>
          <w:p w14:paraId="262D749F" w14:textId="77777777" w:rsidR="0071595A" w:rsidRPr="00FF631F" w:rsidRDefault="0071595A" w:rsidP="002E0721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 xml:space="preserve">Enterococcus </w:t>
            </w:r>
            <w:proofErr w:type="spellStart"/>
            <w:r w:rsidRPr="00FF631F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</w:rPr>
              <w:t>casseliflavus</w:t>
            </w:r>
            <w:proofErr w:type="spellEnd"/>
          </w:p>
        </w:tc>
        <w:tc>
          <w:tcPr>
            <w:tcW w:w="882" w:type="dxa"/>
            <w:noWrap/>
            <w:hideMark/>
          </w:tcPr>
          <w:p w14:paraId="262D74A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37</w:t>
            </w:r>
          </w:p>
          <w:p w14:paraId="262D74A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67</w:t>
            </w:r>
          </w:p>
          <w:p w14:paraId="262D74A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61</w:t>
            </w:r>
          </w:p>
          <w:p w14:paraId="262D74A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35</w:t>
            </w:r>
          </w:p>
          <w:p w14:paraId="262D74A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07</w:t>
            </w:r>
          </w:p>
          <w:p w14:paraId="262D74A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27</w:t>
            </w:r>
          </w:p>
          <w:p w14:paraId="262D74A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74</w:t>
            </w:r>
          </w:p>
          <w:p w14:paraId="262D74A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88</w:t>
            </w:r>
          </w:p>
        </w:tc>
        <w:tc>
          <w:tcPr>
            <w:tcW w:w="752" w:type="dxa"/>
            <w:noWrap/>
            <w:hideMark/>
          </w:tcPr>
          <w:p w14:paraId="262D74A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65</w:t>
            </w:r>
          </w:p>
          <w:p w14:paraId="262D74A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872</w:t>
            </w:r>
          </w:p>
          <w:p w14:paraId="262D74A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202</w:t>
            </w:r>
          </w:p>
          <w:p w14:paraId="262D74A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58</w:t>
            </w:r>
          </w:p>
          <w:p w14:paraId="262D74A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86</w:t>
            </w:r>
          </w:p>
          <w:p w14:paraId="262D74A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68</w:t>
            </w:r>
          </w:p>
          <w:p w14:paraId="262D74A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53</w:t>
            </w:r>
          </w:p>
          <w:p w14:paraId="262D74A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49</w:t>
            </w:r>
          </w:p>
        </w:tc>
        <w:tc>
          <w:tcPr>
            <w:tcW w:w="821" w:type="dxa"/>
            <w:noWrap/>
            <w:hideMark/>
          </w:tcPr>
          <w:p w14:paraId="262D74B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7</w:t>
            </w:r>
          </w:p>
          <w:p w14:paraId="262D74B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3</w:t>
            </w:r>
          </w:p>
          <w:p w14:paraId="262D74B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</w:t>
            </w:r>
          </w:p>
          <w:p w14:paraId="262D74B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  <w:p w14:paraId="262D74B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2</w:t>
            </w:r>
          </w:p>
          <w:p w14:paraId="262D74B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5</w:t>
            </w:r>
          </w:p>
          <w:p w14:paraId="262D74B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1</w:t>
            </w:r>
          </w:p>
          <w:p w14:paraId="262D74B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982" w:type="dxa"/>
            <w:noWrap/>
            <w:hideMark/>
          </w:tcPr>
          <w:p w14:paraId="262D74B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  <w:p w14:paraId="262D74B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B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B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B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</w:t>
            </w:r>
          </w:p>
          <w:p w14:paraId="262D74B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B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B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262D74C0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</w:t>
            </w:r>
          </w:p>
          <w:p w14:paraId="262D74C1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</w:t>
            </w:r>
          </w:p>
          <w:p w14:paraId="262D74C2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</w:p>
          <w:p w14:paraId="262D74C3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</w:t>
            </w:r>
          </w:p>
          <w:p w14:paraId="262D74C4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3</w:t>
            </w:r>
          </w:p>
          <w:p w14:paraId="262D74C5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6</w:t>
            </w:r>
          </w:p>
          <w:p w14:paraId="262D74C6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</w:t>
            </w:r>
          </w:p>
          <w:p w14:paraId="262D74C7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948" w:type="dxa"/>
            <w:noWrap/>
            <w:hideMark/>
          </w:tcPr>
          <w:p w14:paraId="262D74C8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C9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CA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CB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CC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  <w:p w14:paraId="262D74CD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</w:t>
            </w:r>
          </w:p>
          <w:p w14:paraId="262D74CE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</w:p>
          <w:p w14:paraId="262D74CF" w14:textId="77777777" w:rsidR="0071595A" w:rsidRPr="00FF631F" w:rsidRDefault="0071595A" w:rsidP="002E072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F631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</w:t>
            </w:r>
          </w:p>
        </w:tc>
      </w:tr>
    </w:tbl>
    <w:p w14:paraId="262D74D1" w14:textId="77777777" w:rsidR="00304FA7" w:rsidRPr="00FF631F" w:rsidRDefault="00304FA7"/>
    <w:sectPr w:rsidR="00304FA7" w:rsidRPr="00FF631F" w:rsidSect="00C33748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CAC18" w14:textId="77777777" w:rsidR="00780B9F" w:rsidRDefault="00780B9F" w:rsidP="000D307A">
      <w:pPr>
        <w:spacing w:after="0" w:line="240" w:lineRule="auto"/>
      </w:pPr>
      <w:r>
        <w:separator/>
      </w:r>
    </w:p>
  </w:endnote>
  <w:endnote w:type="continuationSeparator" w:id="0">
    <w:p w14:paraId="67BCA705" w14:textId="77777777" w:rsidR="00780B9F" w:rsidRDefault="00780B9F" w:rsidP="000D3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514302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37C75" w14:textId="464D5276" w:rsidR="002E2D2F" w:rsidRPr="00CC02D1" w:rsidRDefault="002E2D2F">
        <w:pPr>
          <w:pStyle w:val="Footer"/>
          <w:jc w:val="right"/>
          <w:rPr>
            <w:rFonts w:ascii="Times New Roman" w:hAnsi="Times New Roman" w:cs="Times New Roman"/>
          </w:rPr>
        </w:pPr>
        <w:r w:rsidRPr="00CC02D1">
          <w:rPr>
            <w:rFonts w:ascii="Times New Roman" w:hAnsi="Times New Roman" w:cs="Times New Roman"/>
          </w:rPr>
          <w:t>Suppl Mat</w:t>
        </w:r>
        <w:r w:rsidR="00CC02D1" w:rsidRPr="00CC02D1">
          <w:rPr>
            <w:rFonts w:ascii="Times New Roman" w:hAnsi="Times New Roman" w:cs="Times New Roman"/>
          </w:rPr>
          <w:t xml:space="preserve"> </w:t>
        </w:r>
        <w:r w:rsidRPr="00CC02D1">
          <w:rPr>
            <w:rFonts w:ascii="Times New Roman" w:hAnsi="Times New Roman" w:cs="Times New Roman"/>
          </w:rPr>
          <w:fldChar w:fldCharType="begin"/>
        </w:r>
        <w:r w:rsidRPr="00CC02D1">
          <w:rPr>
            <w:rFonts w:ascii="Times New Roman" w:hAnsi="Times New Roman" w:cs="Times New Roman"/>
          </w:rPr>
          <w:instrText xml:space="preserve"> PAGE   \* MERGEFORMAT </w:instrText>
        </w:r>
        <w:r w:rsidRPr="00CC02D1">
          <w:rPr>
            <w:rFonts w:ascii="Times New Roman" w:hAnsi="Times New Roman" w:cs="Times New Roman"/>
          </w:rPr>
          <w:fldChar w:fldCharType="separate"/>
        </w:r>
        <w:r w:rsidRPr="00CC02D1">
          <w:rPr>
            <w:rFonts w:ascii="Times New Roman" w:hAnsi="Times New Roman" w:cs="Times New Roman"/>
            <w:noProof/>
          </w:rPr>
          <w:t>2</w:t>
        </w:r>
        <w:r w:rsidRPr="00CC02D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EF80878" w14:textId="77777777" w:rsidR="000D307A" w:rsidRDefault="000D30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20E98" w14:textId="77777777" w:rsidR="00780B9F" w:rsidRDefault="00780B9F" w:rsidP="000D307A">
      <w:pPr>
        <w:spacing w:after="0" w:line="240" w:lineRule="auto"/>
      </w:pPr>
      <w:r>
        <w:separator/>
      </w:r>
    </w:p>
  </w:footnote>
  <w:footnote w:type="continuationSeparator" w:id="0">
    <w:p w14:paraId="09C7F1A1" w14:textId="77777777" w:rsidR="00780B9F" w:rsidRDefault="00780B9F" w:rsidP="000D30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8B4A7" w14:textId="77777777" w:rsidR="000D307A" w:rsidRPr="00764B79" w:rsidRDefault="000D307A" w:rsidP="000D307A">
    <w:pPr>
      <w:jc w:val="center"/>
      <w:rPr>
        <w:rFonts w:ascii="Times New Roman" w:hAnsi="Times New Roman" w:cs="Times New Roman"/>
        <w:b/>
        <w:bCs/>
        <w:sz w:val="32"/>
        <w:szCs w:val="32"/>
        <w:u w:val="single"/>
      </w:rPr>
    </w:pPr>
    <w:r w:rsidRPr="00764B79">
      <w:rPr>
        <w:rFonts w:ascii="Times New Roman" w:hAnsi="Times New Roman" w:cs="Times New Roman"/>
        <w:b/>
        <w:bCs/>
        <w:sz w:val="32"/>
        <w:szCs w:val="32"/>
        <w:u w:val="single"/>
      </w:rPr>
      <w:t>Supplementary Materials</w:t>
    </w:r>
  </w:p>
  <w:p w14:paraId="2769B623" w14:textId="77777777" w:rsidR="000D307A" w:rsidRDefault="000D30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3tzCyMDcxNTS1MDZV0lEKTi0uzszPAykwrQUA7gpfACwAAAA="/>
  </w:docVars>
  <w:rsids>
    <w:rsidRoot w:val="00FC4786"/>
    <w:rsid w:val="00026184"/>
    <w:rsid w:val="000332F8"/>
    <w:rsid w:val="00053DA5"/>
    <w:rsid w:val="000829AA"/>
    <w:rsid w:val="00083086"/>
    <w:rsid w:val="000908AF"/>
    <w:rsid w:val="000D307A"/>
    <w:rsid w:val="001043B9"/>
    <w:rsid w:val="001525B3"/>
    <w:rsid w:val="00194EE1"/>
    <w:rsid w:val="001A3A40"/>
    <w:rsid w:val="001B7680"/>
    <w:rsid w:val="001D49BD"/>
    <w:rsid w:val="00243502"/>
    <w:rsid w:val="002A67A2"/>
    <w:rsid w:val="002B37E9"/>
    <w:rsid w:val="002C799D"/>
    <w:rsid w:val="002E0721"/>
    <w:rsid w:val="002E0AE5"/>
    <w:rsid w:val="002E2D2F"/>
    <w:rsid w:val="00304FA7"/>
    <w:rsid w:val="00326BB0"/>
    <w:rsid w:val="003660BF"/>
    <w:rsid w:val="003A3D91"/>
    <w:rsid w:val="003C3366"/>
    <w:rsid w:val="003D1371"/>
    <w:rsid w:val="003D1501"/>
    <w:rsid w:val="003E5DED"/>
    <w:rsid w:val="003F125A"/>
    <w:rsid w:val="00412629"/>
    <w:rsid w:val="004314A9"/>
    <w:rsid w:val="0046340E"/>
    <w:rsid w:val="0047225C"/>
    <w:rsid w:val="004C4256"/>
    <w:rsid w:val="004C5A91"/>
    <w:rsid w:val="005246EB"/>
    <w:rsid w:val="00525DFD"/>
    <w:rsid w:val="005362E6"/>
    <w:rsid w:val="00560074"/>
    <w:rsid w:val="006134F8"/>
    <w:rsid w:val="00620963"/>
    <w:rsid w:val="006520D1"/>
    <w:rsid w:val="00681B52"/>
    <w:rsid w:val="006824E3"/>
    <w:rsid w:val="006944EC"/>
    <w:rsid w:val="00695174"/>
    <w:rsid w:val="006D20FE"/>
    <w:rsid w:val="00702ECB"/>
    <w:rsid w:val="0071595A"/>
    <w:rsid w:val="00735053"/>
    <w:rsid w:val="00756CE7"/>
    <w:rsid w:val="00764B79"/>
    <w:rsid w:val="00780B9F"/>
    <w:rsid w:val="00783850"/>
    <w:rsid w:val="007C5665"/>
    <w:rsid w:val="0083063A"/>
    <w:rsid w:val="0083504B"/>
    <w:rsid w:val="008525A4"/>
    <w:rsid w:val="008E6F8D"/>
    <w:rsid w:val="008F44E8"/>
    <w:rsid w:val="00912E2E"/>
    <w:rsid w:val="00940C3A"/>
    <w:rsid w:val="009703E0"/>
    <w:rsid w:val="00982EF0"/>
    <w:rsid w:val="009F7D33"/>
    <w:rsid w:val="00A20E88"/>
    <w:rsid w:val="00A71DCD"/>
    <w:rsid w:val="00A95606"/>
    <w:rsid w:val="00AB1D1D"/>
    <w:rsid w:val="00AC7B9B"/>
    <w:rsid w:val="00AD4D43"/>
    <w:rsid w:val="00B27E91"/>
    <w:rsid w:val="00B434DA"/>
    <w:rsid w:val="00B94895"/>
    <w:rsid w:val="00BA06A0"/>
    <w:rsid w:val="00BC0FA5"/>
    <w:rsid w:val="00BF7D3F"/>
    <w:rsid w:val="00C33748"/>
    <w:rsid w:val="00C41751"/>
    <w:rsid w:val="00C94401"/>
    <w:rsid w:val="00C96CB5"/>
    <w:rsid w:val="00CC02D1"/>
    <w:rsid w:val="00D012E9"/>
    <w:rsid w:val="00D05CFE"/>
    <w:rsid w:val="00D45FDA"/>
    <w:rsid w:val="00D60B6B"/>
    <w:rsid w:val="00DE1744"/>
    <w:rsid w:val="00E03551"/>
    <w:rsid w:val="00E7304F"/>
    <w:rsid w:val="00E811A8"/>
    <w:rsid w:val="00E8566E"/>
    <w:rsid w:val="00EA5AC0"/>
    <w:rsid w:val="00EC61AE"/>
    <w:rsid w:val="00F4426D"/>
    <w:rsid w:val="00F57942"/>
    <w:rsid w:val="00FA41A8"/>
    <w:rsid w:val="00FC4786"/>
    <w:rsid w:val="00FD2FAF"/>
    <w:rsid w:val="00FF63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D70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748"/>
  </w:style>
  <w:style w:type="paragraph" w:styleId="Heading1">
    <w:name w:val="heading 1"/>
    <w:basedOn w:val="Normal"/>
    <w:next w:val="Normal"/>
    <w:link w:val="Heading1Char"/>
    <w:uiPriority w:val="9"/>
    <w:qFormat/>
    <w:rsid w:val="00FC4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7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7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7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4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20E8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E88"/>
    <w:rPr>
      <w:color w:val="96607D"/>
      <w:u w:val="single"/>
    </w:rPr>
  </w:style>
  <w:style w:type="paragraph" w:customStyle="1" w:styleId="msonormal0">
    <w:name w:val="msonormal"/>
    <w:basedOn w:val="Normal"/>
    <w:rsid w:val="00A20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9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C5A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D3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07A"/>
  </w:style>
  <w:style w:type="paragraph" w:styleId="Footer">
    <w:name w:val="footer"/>
    <w:basedOn w:val="Normal"/>
    <w:link w:val="FooterChar"/>
    <w:uiPriority w:val="99"/>
    <w:unhideWhenUsed/>
    <w:rsid w:val="000D3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8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51</Words>
  <Characters>11107</Characters>
  <Application>Microsoft Office Word</Application>
  <DocSecurity>0</DocSecurity>
  <Lines>222</Lines>
  <Paragraphs>92</Paragraphs>
  <ScaleCrop>false</ScaleCrop>
  <Company/>
  <LinksUpToDate>false</LinksUpToDate>
  <CharactersWithSpaces>1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2T07:28:00Z</dcterms:created>
  <dcterms:modified xsi:type="dcterms:W3CDTF">2026-02-12T07:28:00Z</dcterms:modified>
</cp:coreProperties>
</file>